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1503EC" w14:textId="77777777" w:rsidR="00E47AC1" w:rsidRPr="00296A41" w:rsidRDefault="00E47AC1" w:rsidP="00E47AC1">
      <w:pPr>
        <w:jc w:val="center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Female Genital Mutilation/Cutting (FGM/C)</w:t>
      </w:r>
      <w:r w:rsidRPr="00296A41">
        <w:rPr>
          <w:rFonts w:ascii="Times New Roman" w:hAnsi="Times New Roman" w:cs="Times New Roman"/>
          <w:b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sz w:val="22"/>
          <w:szCs w:val="22"/>
        </w:rPr>
        <w:t xml:space="preserve">coding capacities </w:t>
      </w:r>
      <w:r w:rsidRPr="00296A41">
        <w:rPr>
          <w:rFonts w:ascii="Times New Roman" w:hAnsi="Times New Roman" w:cs="Times New Roman"/>
          <w:b/>
          <w:sz w:val="22"/>
          <w:szCs w:val="22"/>
        </w:rPr>
        <w:t>in Swiss University Hospitals</w:t>
      </w:r>
      <w:r>
        <w:rPr>
          <w:rFonts w:ascii="Times New Roman" w:hAnsi="Times New Roman" w:cs="Times New Roman"/>
          <w:b/>
          <w:sz w:val="22"/>
          <w:szCs w:val="22"/>
        </w:rPr>
        <w:t xml:space="preserve"> using the International Classification of Diseases (ICD)</w:t>
      </w:r>
    </w:p>
    <w:p w14:paraId="174444FC" w14:textId="77777777" w:rsidR="00E47AC1" w:rsidRPr="00296A41" w:rsidRDefault="00E47AC1" w:rsidP="00E47AC1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31173FA1" w14:textId="77777777" w:rsidR="00E47AC1" w:rsidRPr="00296A41" w:rsidRDefault="00E47AC1" w:rsidP="00E47AC1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63F0D349" w14:textId="77777777" w:rsidR="00E47AC1" w:rsidRPr="00296A41" w:rsidRDefault="00E47AC1" w:rsidP="00E47AC1">
      <w:pPr>
        <w:rPr>
          <w:rFonts w:ascii="Times New Roman" w:hAnsi="Times New Roman" w:cs="Times New Roman"/>
          <w:sz w:val="22"/>
          <w:szCs w:val="22"/>
        </w:rPr>
      </w:pPr>
    </w:p>
    <w:p w14:paraId="28E68285" w14:textId="77777777" w:rsidR="00E47AC1" w:rsidRPr="00296A41" w:rsidRDefault="00E47AC1" w:rsidP="00E47AC1">
      <w:pPr>
        <w:jc w:val="center"/>
        <w:rPr>
          <w:rFonts w:ascii="Times New Roman" w:hAnsi="Times New Roman" w:cs="Times New Roman"/>
          <w:sz w:val="22"/>
          <w:szCs w:val="22"/>
          <w:shd w:val="clear" w:color="auto" w:fill="FFFFFF"/>
          <w:vertAlign w:val="superscript"/>
        </w:rPr>
      </w:pPr>
      <w:r w:rsidRPr="00296A41">
        <w:rPr>
          <w:rFonts w:ascii="Times New Roman" w:hAnsi="Times New Roman" w:cs="Times New Roman"/>
          <w:sz w:val="22"/>
          <w:szCs w:val="22"/>
          <w:shd w:val="clear" w:color="auto" w:fill="FFFFFF"/>
        </w:rPr>
        <w:t>S. Cottler-Casanova</w:t>
      </w:r>
      <w:r w:rsidRPr="00296A41">
        <w:rPr>
          <w:rFonts w:ascii="Times New Roman" w:hAnsi="Times New Roman" w:cs="Times New Roman"/>
          <w:sz w:val="22"/>
          <w:szCs w:val="22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sz w:val="22"/>
          <w:szCs w:val="22"/>
          <w:shd w:val="clear" w:color="auto" w:fill="FFFFFF"/>
          <w:vertAlign w:val="superscript"/>
        </w:rPr>
        <w:t>,2,3</w:t>
      </w:r>
      <w:r w:rsidRPr="00296A41">
        <w:rPr>
          <w:rFonts w:ascii="Times New Roman" w:hAnsi="Times New Roman" w:cs="Times New Roman"/>
          <w:sz w:val="22"/>
          <w:szCs w:val="22"/>
          <w:shd w:val="clear" w:color="auto" w:fill="FFFFFF"/>
          <w:vertAlign w:val="superscript"/>
        </w:rPr>
        <w:t>*</w:t>
      </w:r>
      <w:r w:rsidRPr="00296A41">
        <w:rPr>
          <w:rFonts w:ascii="Times New Roman" w:hAnsi="Times New Roman" w:cs="Times New Roman"/>
          <w:sz w:val="22"/>
          <w:szCs w:val="22"/>
          <w:shd w:val="clear" w:color="auto" w:fill="FFFFFF"/>
        </w:rPr>
        <w:t>, M. Horowicz</w:t>
      </w:r>
      <w:r>
        <w:rPr>
          <w:rFonts w:ascii="Times New Roman" w:hAnsi="Times New Roman" w:cs="Times New Roman"/>
          <w:sz w:val="22"/>
          <w:szCs w:val="22"/>
          <w:shd w:val="clear" w:color="auto" w:fill="FFFFFF"/>
          <w:vertAlign w:val="superscript"/>
        </w:rPr>
        <w:t>4</w:t>
      </w:r>
      <w:r w:rsidRPr="00296A41">
        <w:rPr>
          <w:rFonts w:ascii="Times New Roman" w:hAnsi="Times New Roman" w:cs="Times New Roman"/>
          <w:sz w:val="22"/>
          <w:szCs w:val="22"/>
          <w:shd w:val="clear" w:color="auto" w:fill="FFFFFF"/>
          <w:vertAlign w:val="superscript"/>
        </w:rPr>
        <w:t>*</w:t>
      </w:r>
      <w:r w:rsidRPr="00296A41">
        <w:rPr>
          <w:rFonts w:ascii="Times New Roman" w:hAnsi="Times New Roman" w:cs="Times New Roman"/>
          <w:sz w:val="22"/>
          <w:szCs w:val="22"/>
          <w:shd w:val="clear" w:color="auto" w:fill="FFFFFF"/>
        </w:rPr>
        <w:t>, A. Gayet-Ageron</w:t>
      </w:r>
      <w:r>
        <w:rPr>
          <w:rFonts w:ascii="Times New Roman" w:hAnsi="Times New Roman" w:cs="Times New Roman"/>
          <w:sz w:val="22"/>
          <w:szCs w:val="22"/>
          <w:shd w:val="clear" w:color="auto" w:fill="FFFFFF"/>
          <w:vertAlign w:val="superscript"/>
        </w:rPr>
        <w:t>5</w:t>
      </w:r>
      <w:r w:rsidRPr="00296A41">
        <w:rPr>
          <w:rFonts w:ascii="Times New Roman" w:hAnsi="Times New Roman" w:cs="Times New Roman"/>
          <w:sz w:val="22"/>
          <w:szCs w:val="22"/>
          <w:shd w:val="clear" w:color="auto" w:fill="FFFFFF"/>
        </w:rPr>
        <w:t>, J. Abdulcadir</w:t>
      </w:r>
      <w:r w:rsidRPr="00296A41">
        <w:rPr>
          <w:rFonts w:ascii="Times New Roman" w:hAnsi="Times New Roman" w:cs="Times New Roman"/>
          <w:sz w:val="22"/>
          <w:szCs w:val="22"/>
          <w:shd w:val="clear" w:color="auto" w:fill="FFFFFF"/>
          <w:vertAlign w:val="superscript"/>
        </w:rPr>
        <w:t>1CA</w:t>
      </w:r>
    </w:p>
    <w:p w14:paraId="2E29EA7B" w14:textId="77777777" w:rsidR="00E47AC1" w:rsidRPr="00296A41" w:rsidRDefault="00E47AC1" w:rsidP="00E47AC1">
      <w:pPr>
        <w:rPr>
          <w:rFonts w:ascii="Times New Roman" w:hAnsi="Times New Roman" w:cs="Times New Roman"/>
          <w:sz w:val="22"/>
          <w:szCs w:val="22"/>
        </w:rPr>
      </w:pPr>
    </w:p>
    <w:p w14:paraId="19153313" w14:textId="77777777" w:rsidR="00E47AC1" w:rsidRPr="00296A41" w:rsidRDefault="00E47AC1" w:rsidP="00E47AC1">
      <w:pPr>
        <w:jc w:val="both"/>
        <w:rPr>
          <w:rFonts w:ascii="Times New Roman" w:hAnsi="Times New Roman" w:cs="Times New Roman"/>
          <w:sz w:val="22"/>
          <w:szCs w:val="22"/>
          <w:vertAlign w:val="superscript"/>
        </w:rPr>
      </w:pPr>
      <w:r w:rsidRPr="00296A41"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 w:rsidRPr="00296A41">
        <w:rPr>
          <w:rFonts w:ascii="Times New Roman" w:hAnsi="Times New Roman" w:cs="Times New Roman"/>
          <w:sz w:val="22"/>
          <w:szCs w:val="22"/>
        </w:rPr>
        <w:t>First co-authorship</w:t>
      </w:r>
    </w:p>
    <w:p w14:paraId="5D5510D4" w14:textId="77777777" w:rsidR="00E47AC1" w:rsidRPr="00296A41" w:rsidRDefault="00E47AC1" w:rsidP="00E47AC1">
      <w:pPr>
        <w:jc w:val="both"/>
        <w:rPr>
          <w:rFonts w:ascii="Times New Roman" w:hAnsi="Times New Roman" w:cs="Times New Roman"/>
          <w:sz w:val="22"/>
          <w:szCs w:val="22"/>
        </w:rPr>
      </w:pPr>
      <w:r w:rsidRPr="00296A41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296A41">
        <w:rPr>
          <w:rFonts w:ascii="Times New Roman" w:eastAsia="Times New Roman" w:hAnsi="Times New Roman" w:cs="Times New Roman"/>
          <w:color w:val="000000"/>
          <w:sz w:val="22"/>
          <w:szCs w:val="22"/>
        </w:rPr>
        <w:t>Division of Gynaecology.</w:t>
      </w:r>
      <w:r w:rsidRPr="00296A41">
        <w:rPr>
          <w:rFonts w:ascii="Times New Roman" w:hAnsi="Times New Roman" w:cs="Times New Roman"/>
          <w:sz w:val="22"/>
          <w:szCs w:val="22"/>
        </w:rPr>
        <w:t xml:space="preserve"> </w:t>
      </w:r>
      <w:r w:rsidRPr="00296A41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Department of the Woman, the Child and the Adolescent. </w:t>
      </w:r>
    </w:p>
    <w:p w14:paraId="2373864F" w14:textId="77777777" w:rsidR="00E47AC1" w:rsidRPr="00296A41" w:rsidRDefault="00E47AC1" w:rsidP="00E47AC1">
      <w:pPr>
        <w:shd w:val="clear" w:color="auto" w:fill="FFFFFF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296A41">
        <w:rPr>
          <w:rFonts w:ascii="Times New Roman" w:eastAsia="Times New Roman" w:hAnsi="Times New Roman" w:cs="Times New Roman"/>
          <w:color w:val="000000"/>
          <w:sz w:val="22"/>
          <w:szCs w:val="22"/>
        </w:rPr>
        <w:t>Geneva University Hospitals</w:t>
      </w:r>
    </w:p>
    <w:p w14:paraId="21F450C1" w14:textId="77777777" w:rsidR="00E47AC1" w:rsidRPr="00C21409" w:rsidRDefault="00E47AC1" w:rsidP="00E47AC1">
      <w:pPr>
        <w:rPr>
          <w:rFonts w:ascii="Times New Roman" w:hAnsi="Times New Roman" w:cs="Times New Roman"/>
          <w:sz w:val="22"/>
          <w:szCs w:val="22"/>
        </w:rPr>
      </w:pPr>
      <w:r w:rsidRPr="00C21409">
        <w:rPr>
          <w:vertAlign w:val="superscript"/>
        </w:rPr>
        <w:t>2</w:t>
      </w:r>
      <w:r w:rsidRPr="00C21409">
        <w:rPr>
          <w:rFonts w:ascii="Times New Roman" w:hAnsi="Times New Roman" w:cs="Times New Roman"/>
          <w:sz w:val="22"/>
          <w:szCs w:val="22"/>
        </w:rPr>
        <w:t>Department of Epidemiology and Public Health, Swiss Tropical and Public Health Institute, Basel, Switzerland;</w:t>
      </w:r>
    </w:p>
    <w:p w14:paraId="34CABD9A" w14:textId="77777777" w:rsidR="00E47AC1" w:rsidRPr="00C21409" w:rsidRDefault="00E47AC1" w:rsidP="00E47AC1">
      <w:pPr>
        <w:rPr>
          <w:rFonts w:ascii="Times New Roman" w:hAnsi="Times New Roman" w:cs="Times New Roman"/>
          <w:sz w:val="22"/>
          <w:szCs w:val="22"/>
        </w:rPr>
      </w:pPr>
      <w:r w:rsidRPr="00C21409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C21409">
        <w:rPr>
          <w:rFonts w:ascii="Times New Roman" w:hAnsi="Times New Roman" w:cs="Times New Roman"/>
          <w:sz w:val="22"/>
          <w:szCs w:val="22"/>
        </w:rPr>
        <w:t>University of Basel, Basel, Switzerland;</w:t>
      </w:r>
    </w:p>
    <w:p w14:paraId="60D88D57" w14:textId="77777777" w:rsidR="00E47AC1" w:rsidRPr="00296A41" w:rsidRDefault="00E47AC1" w:rsidP="00E47AC1">
      <w:pPr>
        <w:shd w:val="clear" w:color="auto" w:fill="FFFFFF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4</w:t>
      </w:r>
      <w:r w:rsidRPr="00296A41">
        <w:rPr>
          <w:rFonts w:ascii="Times New Roman" w:eastAsia="Times New Roman" w:hAnsi="Times New Roman" w:cs="Times New Roman"/>
          <w:color w:val="000000"/>
          <w:sz w:val="22"/>
          <w:szCs w:val="22"/>
        </w:rPr>
        <w:t>Faculty of Medicine. University of Geneva</w:t>
      </w:r>
    </w:p>
    <w:p w14:paraId="6EB33EFC" w14:textId="77777777" w:rsidR="00E47AC1" w:rsidRPr="00296A41" w:rsidRDefault="00E47AC1" w:rsidP="00E47AC1">
      <w:pPr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296A41">
        <w:rPr>
          <w:rFonts w:ascii="Times New Roman" w:eastAsia="Times New Roman" w:hAnsi="Times New Roman" w:cs="Times New Roman"/>
          <w:color w:val="000000"/>
          <w:sz w:val="22"/>
          <w:szCs w:val="22"/>
        </w:rPr>
        <w:t>CRC &amp; Division of clinical-epidemiology, Department of health and community medicine, University of Geneva &amp; University Hospitals of Geneva</w:t>
      </w:r>
    </w:p>
    <w:p w14:paraId="6D843777" w14:textId="77777777" w:rsidR="00E47AC1" w:rsidRDefault="00E47AC1" w:rsidP="00E47AC1">
      <w:pPr>
        <w:jc w:val="both"/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0450BC0E" w14:textId="77777777" w:rsidR="00E47AC1" w:rsidRPr="00296A41" w:rsidRDefault="00E47AC1" w:rsidP="00E47AC1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84B2740" w14:textId="77777777" w:rsidR="00E47AC1" w:rsidRPr="00296A41" w:rsidRDefault="00E47AC1" w:rsidP="00E47AC1">
      <w:pPr>
        <w:shd w:val="clear" w:color="auto" w:fill="FFFFFF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296A41">
        <w:rPr>
          <w:rFonts w:ascii="Times New Roman" w:hAnsi="Times New Roman" w:cs="Times New Roman"/>
          <w:sz w:val="22"/>
          <w:szCs w:val="22"/>
          <w:shd w:val="clear" w:color="auto" w:fill="FFFFFF"/>
          <w:vertAlign w:val="superscript"/>
        </w:rPr>
        <w:t xml:space="preserve">CA </w:t>
      </w:r>
      <w:r w:rsidRPr="00296A41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Corresponding author: Jasmine Abdulcadir </w:t>
      </w:r>
    </w:p>
    <w:p w14:paraId="662D84A2" w14:textId="77777777" w:rsidR="00E47AC1" w:rsidRPr="00296A41" w:rsidRDefault="00E47AC1" w:rsidP="00E47AC1">
      <w:pPr>
        <w:shd w:val="clear" w:color="auto" w:fill="FFFFFF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296A41">
        <w:rPr>
          <w:rFonts w:ascii="Times New Roman" w:eastAsia="Times New Roman" w:hAnsi="Times New Roman" w:cs="Times New Roman"/>
          <w:color w:val="000000"/>
          <w:sz w:val="22"/>
          <w:szCs w:val="22"/>
        </w:rPr>
        <w:t>Division of Gynaecology.</w:t>
      </w:r>
    </w:p>
    <w:p w14:paraId="7B463881" w14:textId="77777777" w:rsidR="00E47AC1" w:rsidRPr="00296A41" w:rsidRDefault="00E47AC1" w:rsidP="00E47AC1">
      <w:pPr>
        <w:shd w:val="clear" w:color="auto" w:fill="FFFFFF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296A41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Department of the Woman, the Child and the Adolescent. </w:t>
      </w:r>
    </w:p>
    <w:p w14:paraId="4FF29E27" w14:textId="77777777" w:rsidR="00E47AC1" w:rsidRPr="00296A41" w:rsidRDefault="00E47AC1" w:rsidP="00E47AC1">
      <w:pPr>
        <w:shd w:val="clear" w:color="auto" w:fill="FFFFFF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296A41">
        <w:rPr>
          <w:rFonts w:ascii="Times New Roman" w:eastAsia="Times New Roman" w:hAnsi="Times New Roman" w:cs="Times New Roman"/>
          <w:color w:val="000000"/>
          <w:sz w:val="22"/>
          <w:szCs w:val="22"/>
        </w:rPr>
        <w:t>Geneva University Hospitals</w:t>
      </w:r>
    </w:p>
    <w:p w14:paraId="29AA3096" w14:textId="77777777" w:rsidR="00E47AC1" w:rsidRPr="00296A41" w:rsidRDefault="00E47AC1" w:rsidP="00E47AC1">
      <w:pPr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296A41">
        <w:rPr>
          <w:rFonts w:ascii="Times New Roman" w:eastAsia="Times New Roman" w:hAnsi="Times New Roman" w:cs="Times New Roman"/>
          <w:color w:val="000000"/>
          <w:sz w:val="22"/>
          <w:szCs w:val="22"/>
        </w:rPr>
        <w:t>30 Bld de la Cluse</w:t>
      </w:r>
    </w:p>
    <w:p w14:paraId="0116ABFC" w14:textId="77777777" w:rsidR="00E47AC1" w:rsidRPr="00296A41" w:rsidRDefault="00E47AC1" w:rsidP="00E47AC1">
      <w:pPr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296A41">
        <w:rPr>
          <w:rFonts w:ascii="Times New Roman" w:eastAsia="Times New Roman" w:hAnsi="Times New Roman" w:cs="Times New Roman"/>
          <w:color w:val="000000"/>
          <w:sz w:val="22"/>
          <w:szCs w:val="22"/>
        </w:rPr>
        <w:t>1211 Geneva, Switzerland</w:t>
      </w:r>
    </w:p>
    <w:p w14:paraId="5DD08C95" w14:textId="77777777" w:rsidR="00E47AC1" w:rsidRPr="00296A41" w:rsidRDefault="00E47AC1" w:rsidP="00E47AC1">
      <w:pPr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296A41">
        <w:rPr>
          <w:rFonts w:ascii="Times New Roman" w:eastAsia="Times New Roman" w:hAnsi="Times New Roman" w:cs="Times New Roman"/>
          <w:color w:val="000000"/>
          <w:sz w:val="22"/>
          <w:szCs w:val="22"/>
        </w:rPr>
        <w:t>Office 0041-22-3724049</w:t>
      </w:r>
    </w:p>
    <w:p w14:paraId="24AE0626" w14:textId="77777777" w:rsidR="00E47AC1" w:rsidRPr="00296A41" w:rsidRDefault="00E47AC1" w:rsidP="00E47AC1">
      <w:pPr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296A41">
        <w:rPr>
          <w:rFonts w:ascii="Times New Roman" w:eastAsia="Times New Roman" w:hAnsi="Times New Roman" w:cs="Times New Roman"/>
          <w:sz w:val="22"/>
          <w:szCs w:val="22"/>
        </w:rPr>
        <w:t>jasmine.abdulcadir@hcuge.ch</w:t>
      </w:r>
    </w:p>
    <w:p w14:paraId="432EB2D3" w14:textId="77777777" w:rsidR="00E47AC1" w:rsidRDefault="00E47AC1" w:rsidP="00E47AC1">
      <w:pPr>
        <w:rPr>
          <w:rFonts w:ascii="Times New Roman" w:hAnsi="Times New Roman" w:cs="Times New Roman"/>
          <w:sz w:val="22"/>
          <w:szCs w:val="22"/>
        </w:rPr>
      </w:pPr>
    </w:p>
    <w:p w14:paraId="718F2C61" w14:textId="77777777" w:rsidR="00E47AC1" w:rsidRPr="00296A41" w:rsidRDefault="00E47AC1" w:rsidP="00E47AC1">
      <w:pPr>
        <w:pStyle w:val="Head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Running title: </w:t>
      </w:r>
      <w:r w:rsidRPr="00296A41">
        <w:rPr>
          <w:rFonts w:ascii="Times New Roman" w:hAnsi="Times New Roman" w:cs="Times New Roman"/>
          <w:sz w:val="22"/>
          <w:szCs w:val="22"/>
        </w:rPr>
        <w:t xml:space="preserve">FGM/C coding capacities in Swiss university hospitals </w:t>
      </w:r>
    </w:p>
    <w:p w14:paraId="1CA67C60" w14:textId="77777777" w:rsidR="00E47AC1" w:rsidRDefault="00E47AC1" w:rsidP="00E47AC1">
      <w:pPr>
        <w:rPr>
          <w:rFonts w:ascii="Times New Roman" w:hAnsi="Times New Roman" w:cs="Times New Roman"/>
          <w:sz w:val="22"/>
          <w:szCs w:val="22"/>
        </w:rPr>
      </w:pPr>
    </w:p>
    <w:p w14:paraId="407D6479" w14:textId="77777777" w:rsidR="00E47AC1" w:rsidRDefault="00E47AC1" w:rsidP="00FC11DE">
      <w:pPr>
        <w:rPr>
          <w:rFonts w:ascii="Times New Roman" w:hAnsi="Times New Roman" w:cs="Times New Roman"/>
          <w:b/>
          <w:sz w:val="20"/>
          <w:szCs w:val="20"/>
        </w:rPr>
      </w:pPr>
    </w:p>
    <w:p w14:paraId="258440F6" w14:textId="77777777" w:rsidR="00E47AC1" w:rsidRDefault="00E47AC1" w:rsidP="00FC11DE">
      <w:pPr>
        <w:rPr>
          <w:rFonts w:ascii="Times New Roman" w:hAnsi="Times New Roman" w:cs="Times New Roman"/>
          <w:b/>
          <w:sz w:val="20"/>
          <w:szCs w:val="20"/>
        </w:rPr>
      </w:pPr>
    </w:p>
    <w:p w14:paraId="76E64170" w14:textId="1428ADE1" w:rsidR="00FC11DE" w:rsidRPr="00312F9C" w:rsidRDefault="00E47AC1" w:rsidP="00FC11DE">
      <w:pPr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FC11DE" w:rsidRPr="00CF0F58">
        <w:rPr>
          <w:rFonts w:ascii="Times New Roman" w:hAnsi="Times New Roman" w:cs="Times New Roman"/>
          <w:b/>
          <w:sz w:val="20"/>
          <w:szCs w:val="20"/>
        </w:rPr>
        <w:t>S1.</w:t>
      </w:r>
      <w:r w:rsidR="00FC11DE" w:rsidRPr="00CF0F58">
        <w:rPr>
          <w:rFonts w:ascii="Times New Roman" w:hAnsi="Times New Roman" w:cs="Times New Roman"/>
          <w:sz w:val="20"/>
          <w:szCs w:val="20"/>
        </w:rPr>
        <w:t xml:space="preserve"> Indirect prevalence estimates of women and girls living with FGM/C in Sw</w:t>
      </w:r>
      <w:r w:rsidR="00312F9C">
        <w:rPr>
          <w:rFonts w:ascii="Times New Roman" w:hAnsi="Times New Roman" w:cs="Times New Roman"/>
          <w:sz w:val="20"/>
          <w:szCs w:val="20"/>
        </w:rPr>
        <w:t>itzerland between 2010 and 2018</w:t>
      </w:r>
      <w:r w:rsidR="00312F9C">
        <w:rPr>
          <w:rFonts w:ascii="Times New Roman" w:hAnsi="Times New Roman" w:cs="Times New Roman"/>
          <w:sz w:val="20"/>
          <w:szCs w:val="20"/>
          <w:vertAlign w:val="superscript"/>
        </w:rPr>
        <w:t>25</w:t>
      </w:r>
    </w:p>
    <w:p w14:paraId="7A694F68" w14:textId="77777777" w:rsidR="00FC11DE" w:rsidRPr="00CF0F58" w:rsidRDefault="00FC11DE" w:rsidP="00FC11DE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4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037"/>
        <w:gridCol w:w="1037"/>
        <w:gridCol w:w="1037"/>
        <w:gridCol w:w="1037"/>
        <w:gridCol w:w="1037"/>
        <w:gridCol w:w="1037"/>
        <w:gridCol w:w="1037"/>
        <w:gridCol w:w="1037"/>
        <w:gridCol w:w="1037"/>
      </w:tblGrid>
      <w:tr w:rsidR="00FC11DE" w:rsidRPr="00CF0F58" w14:paraId="278C3B84" w14:textId="77777777" w:rsidTr="00A11CA4">
        <w:trPr>
          <w:trHeight w:val="2190"/>
        </w:trPr>
        <w:tc>
          <w:tcPr>
            <w:tcW w:w="1134" w:type="dxa"/>
            <w:shd w:val="clear" w:color="auto" w:fill="auto"/>
            <w:vAlign w:val="bottom"/>
            <w:hideMark/>
          </w:tcPr>
          <w:p w14:paraId="35185460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Country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0169A9A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CH"/>
              </w:rPr>
              <w:t>Swiss 2010 Applied Indirect Prevalence Estimate</w:t>
            </w: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CH"/>
              </w:rPr>
              <w:br/>
              <w:t>[WOMEN &amp; GIRLS]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4D9DA5F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CH"/>
              </w:rPr>
              <w:t>Swiss 2011 Applied Indirect Prevalence Estimate</w:t>
            </w: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CH"/>
              </w:rPr>
              <w:br/>
              <w:t>[WOMEN &amp; GIRLS]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33F5913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CH"/>
              </w:rPr>
              <w:t>Swiss 2012 Applied Indirect Prevalence Estimate</w:t>
            </w: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CH"/>
              </w:rPr>
              <w:br/>
              <w:t>[WOMEN &amp; GIRLS]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6ED1842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CH"/>
              </w:rPr>
              <w:t>Swiss 2013 Applied Indirect Prevalence Estimate</w:t>
            </w: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CH"/>
              </w:rPr>
              <w:br/>
              <w:t>[WOMEN &amp; GIRLS]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76C8F3A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CH"/>
              </w:rPr>
              <w:t>Swiss 2014 Applied Indirect Prevalence Estimate</w:t>
            </w: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CH"/>
              </w:rPr>
              <w:br/>
              <w:t>[WOMEN &amp; GIRLS]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16388C83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CH"/>
              </w:rPr>
              <w:t>Swiss 2015 Applied Indirect Prevalence Estimate</w:t>
            </w: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CH"/>
              </w:rPr>
              <w:br/>
              <w:t>[WOMEN &amp; GIRLS]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127349A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CH"/>
              </w:rPr>
              <w:t>Swiss 2016 Applied Indirect Prevalence Estimate</w:t>
            </w: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CH"/>
              </w:rPr>
              <w:br/>
              <w:t>[WOMEN &amp; GIRLS]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6BDD006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CH"/>
              </w:rPr>
              <w:t>Swiss 2017 Applied Indirect Prevalence Estimate</w:t>
            </w: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CH"/>
              </w:rPr>
              <w:br/>
              <w:t>[WOMEN &amp; GIRLS]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18664C5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CH"/>
              </w:rPr>
              <w:t>Swiss 2018 Applied Indirect Prevalence Estimate</w:t>
            </w: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CH"/>
              </w:rPr>
              <w:br/>
              <w:t>[WOMEN &amp; GIRLS]</w:t>
            </w:r>
          </w:p>
        </w:tc>
      </w:tr>
      <w:tr w:rsidR="00FC11DE" w:rsidRPr="00CF0F58" w14:paraId="66CD5F2B" w14:textId="77777777" w:rsidTr="00A11CA4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D4057A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Benin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5E300F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4.96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0A825C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9.05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DBDD8F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0.73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738A8B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1.38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3AD1E1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3.34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36744C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3.80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BC533AB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3.43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75C109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3.15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1F6740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1.684</w:t>
            </w:r>
          </w:p>
        </w:tc>
      </w:tr>
      <w:tr w:rsidR="00FC11DE" w:rsidRPr="00CF0F58" w14:paraId="401AD382" w14:textId="77777777" w:rsidTr="00A11CA4">
        <w:trPr>
          <w:trHeight w:val="31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C8EAC8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Burkina Faso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9E3FCA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27.34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A60989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36.44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6C9BCDB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37.19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45EF0A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36.44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943215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41.74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F63DFC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43.26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58D8E6B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43.26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29D7BA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50.84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E9CCAB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45.536</w:t>
            </w:r>
          </w:p>
        </w:tc>
      </w:tr>
      <w:tr w:rsidR="00FC11DE" w:rsidRPr="00CF0F58" w14:paraId="411CB90E" w14:textId="77777777" w:rsidTr="00A11CA4">
        <w:trPr>
          <w:trHeight w:val="31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30FF10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Cameroon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2B5E4A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37.71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7128EDA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38.13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DFEF80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38.09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97E965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38.19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85A410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38.13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97C7C1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38.37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7B11EB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38.64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0F48B0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38.31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08673F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37.870</w:t>
            </w:r>
          </w:p>
        </w:tc>
      </w:tr>
      <w:tr w:rsidR="00FC11DE" w:rsidRPr="00CF0F58" w14:paraId="6EDB9353" w14:textId="77777777" w:rsidTr="00A11CA4">
        <w:trPr>
          <w:trHeight w:val="31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F42981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Central African Republic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2E8E98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6.77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C535AE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6.53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4D208C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7.50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8A6F2F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5.80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7C3A43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6.05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77F3AC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5.80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6FDCC1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7.01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18C51C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7.98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F28E4BA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7.986</w:t>
            </w:r>
          </w:p>
        </w:tc>
      </w:tr>
      <w:tr w:rsidR="00FC11DE" w:rsidRPr="00CF0F58" w14:paraId="257908DE" w14:textId="77777777" w:rsidTr="00A11CA4">
        <w:trPr>
          <w:trHeight w:val="31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AFDC99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Chad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DAEC6C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6.07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50BA69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5.19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B03C05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7.40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9F65AEA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32.26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B0A9B4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7.26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0F3A53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6.88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E16388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6.11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5843F9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4.57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D88001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4.576</w:t>
            </w:r>
          </w:p>
        </w:tc>
      </w:tr>
      <w:tr w:rsidR="00FC11DE" w:rsidRPr="00CF0F58" w14:paraId="08076C9D" w14:textId="77777777" w:rsidTr="00A11CA4">
        <w:trPr>
          <w:trHeight w:val="31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55E632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Djibouti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D6CD2D3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0.24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2E0A72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2.103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F78FCA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3.03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F814DB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3.03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E8F1E0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3.96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380B7F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6.75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C1E06A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7.689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6F2D83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4.89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D5D86C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4.896</w:t>
            </w:r>
          </w:p>
        </w:tc>
      </w:tr>
      <w:tr w:rsidR="00FC11DE" w:rsidRPr="00CF0F58" w14:paraId="1FBF30D7" w14:textId="77777777" w:rsidTr="00A11CA4">
        <w:trPr>
          <w:trHeight w:val="31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DE7610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Egypt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464120A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608.54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E14D56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670.49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04B02F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693.27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8BCB89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740.643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B020E9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762.39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8F66C4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721.14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0A4CD3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727.24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D608BC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754.28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BDEDC8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753.408</w:t>
            </w:r>
          </w:p>
        </w:tc>
      </w:tr>
      <w:tr w:rsidR="00FC11DE" w:rsidRPr="00CF0F58" w14:paraId="1EC3D418" w14:textId="77777777" w:rsidTr="00A11CA4">
        <w:trPr>
          <w:trHeight w:val="31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C15D02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Eritre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919D259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953.14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EA751C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4164.11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3F9615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6076.43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119025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6962.04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77C212B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8549.00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0114CB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0672.97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2B98CA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1901.37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354EF8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2948.00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C74FAB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3730.690</w:t>
            </w:r>
          </w:p>
        </w:tc>
      </w:tr>
      <w:tr w:rsidR="00FC11DE" w:rsidRPr="00CF0F58" w14:paraId="53CD188F" w14:textId="77777777" w:rsidTr="00A11CA4">
        <w:trPr>
          <w:trHeight w:val="31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AC4F5E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Ethiopi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26DC14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110.78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79BE15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140.50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2206A5A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239.32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09CA47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316.59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45E0B5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372.32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6E5526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445.87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69839A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336.60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8E8808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353.55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A97921B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365.940</w:t>
            </w:r>
          </w:p>
        </w:tc>
      </w:tr>
      <w:tr w:rsidR="00FC11DE" w:rsidRPr="00CF0F58" w14:paraId="2FD10096" w14:textId="77777777" w:rsidTr="00A11CA4">
        <w:trPr>
          <w:trHeight w:val="31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33FE5C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lastRenderedPageBreak/>
              <w:t>Gambi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BB21C83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48.83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AFCA8A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51.88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9DDF68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65.61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348D6A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73.40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C5F33D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79.39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B536B0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92.127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A3EF6A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90.629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C88C36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97.37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5BD076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06.737</w:t>
            </w:r>
          </w:p>
        </w:tc>
      </w:tr>
      <w:tr w:rsidR="00FC11DE" w:rsidRPr="00CF0F58" w14:paraId="284A58E1" w14:textId="77777777" w:rsidTr="00A11CA4">
        <w:trPr>
          <w:trHeight w:val="31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104700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Ghan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B806993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6.33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85EE413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6.14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B6092D3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6.63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2ED7BD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6.86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BB418F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7.17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72E378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6.90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315560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7.13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491A9B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7.17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32908F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7.474</w:t>
            </w:r>
          </w:p>
        </w:tc>
      </w:tr>
      <w:tr w:rsidR="00FC11DE" w:rsidRPr="00CF0F58" w14:paraId="688B1533" w14:textId="77777777" w:rsidTr="00A11CA4">
        <w:trPr>
          <w:trHeight w:val="31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408575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Guine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14CAB8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05.54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55E161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18.92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582505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51.94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350E73B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60.66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1C3A32B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78.103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9576F3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89.73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A51FBC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308.79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634CB9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324.28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27473C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342.090</w:t>
            </w:r>
          </w:p>
        </w:tc>
      </w:tr>
      <w:tr w:rsidR="00FC11DE" w:rsidRPr="00CF0F58" w14:paraId="4A3E49E3" w14:textId="77777777" w:rsidTr="00A11CA4">
        <w:trPr>
          <w:trHeight w:val="31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B9394B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Guinea-Bissau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ED7BE1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9.46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5A3B1D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6.93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3EAAEAB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2.41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D3BB1FB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4.40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627DE8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1.103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2917E2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4.24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2A130C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3.797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CD8116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4.24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81FE26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7.389</w:t>
            </w:r>
          </w:p>
        </w:tc>
      </w:tr>
      <w:tr w:rsidR="00FC11DE" w:rsidRPr="00CF0F58" w14:paraId="52692884" w14:textId="77777777" w:rsidTr="00A11CA4">
        <w:trPr>
          <w:trHeight w:val="31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A55E95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Iraq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D2A6128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24.21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DDE0C0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28.50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A7F5F5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26.31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379C32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27.529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13FB51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34.98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413D123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82.69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74AD6A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301.239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D197B3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301.72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598CFD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81.496</w:t>
            </w:r>
          </w:p>
        </w:tc>
      </w:tr>
      <w:tr w:rsidR="00FC11DE" w:rsidRPr="00CF0F58" w14:paraId="051E8F38" w14:textId="77777777" w:rsidTr="00A11CA4">
        <w:trPr>
          <w:trHeight w:val="31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443482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Ivory Coast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E9F2FE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322.14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BFE62A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351.82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91A719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365.95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683683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372.83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A41199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375.88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E7E633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373.59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1B1B7E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356.357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9EA1C1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369.20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543CD0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369.936</w:t>
            </w:r>
          </w:p>
        </w:tc>
      </w:tr>
      <w:tr w:rsidR="00FC11DE" w:rsidRPr="00CF0F58" w14:paraId="3BA2917A" w14:textId="77777777" w:rsidTr="00A11CA4">
        <w:trPr>
          <w:trHeight w:val="31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6917DC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Keny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AC5157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34.957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5D50EB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45.797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9A3135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49.86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02AEB8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53.11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99A162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04.12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750789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09.79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52DEE2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14.83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E17013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15.88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396CF7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25.120</w:t>
            </w:r>
          </w:p>
        </w:tc>
      </w:tr>
      <w:tr w:rsidR="00FC11DE" w:rsidRPr="00CF0F58" w14:paraId="162C91AE" w14:textId="77777777" w:rsidTr="00A11CA4">
        <w:trPr>
          <w:trHeight w:val="31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B3CF75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Liberi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B2AA90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37.24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EA420A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38.41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984903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40.15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D9D4BA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34.36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66BE59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31.37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45393D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30.87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55C867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9.88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99F3C6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9.38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CDD059A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7.888</w:t>
            </w:r>
          </w:p>
        </w:tc>
      </w:tr>
      <w:tr w:rsidR="00FC11DE" w:rsidRPr="00CF0F58" w14:paraId="16E913DF" w14:textId="77777777" w:rsidTr="00A11CA4">
        <w:trPr>
          <w:trHeight w:val="31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DD848C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Mali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B32BB83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93.81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450637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91.15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B047BA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01.77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608DB6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06.93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CD61CE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10.59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D1F373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86.00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194F68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89.31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AC2FE9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89.31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5AF089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01.890</w:t>
            </w:r>
          </w:p>
        </w:tc>
      </w:tr>
      <w:tr w:rsidR="00FC11DE" w:rsidRPr="00CF0F58" w14:paraId="78A11A50" w14:textId="77777777" w:rsidTr="00A11CA4">
        <w:trPr>
          <w:trHeight w:val="31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AC2064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Mauritani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4634FA8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1.66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0F3A3C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4.29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DDE77D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4.29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AA81A38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1.51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E02A923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1.51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71F98E8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8.64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239B30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7.98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A96F17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1.97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BB9F96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8.986</w:t>
            </w:r>
          </w:p>
        </w:tc>
      </w:tr>
      <w:tr w:rsidR="00FC11DE" w:rsidRPr="00CF0F58" w14:paraId="7BFBAFA7" w14:textId="77777777" w:rsidTr="00A11CA4">
        <w:trPr>
          <w:trHeight w:val="31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7B569D" w14:textId="77777777" w:rsidR="00FC11DE" w:rsidRPr="00CF0F58" w:rsidRDefault="00FC11DE" w:rsidP="00A11CA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F0F58">
              <w:rPr>
                <w:rFonts w:ascii="Times New Roman" w:hAnsi="Times New Roman" w:cs="Times New Roman"/>
                <w:sz w:val="17"/>
                <w:szCs w:val="17"/>
              </w:rPr>
              <w:t>Niger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1B6A013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F0F58">
              <w:rPr>
                <w:rFonts w:ascii="Times New Roman" w:hAnsi="Times New Roman" w:cs="Times New Roman"/>
                <w:sz w:val="17"/>
                <w:szCs w:val="17"/>
              </w:rPr>
              <w:t>0.90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627C6FA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F0F58">
              <w:rPr>
                <w:rFonts w:ascii="Times New Roman" w:hAnsi="Times New Roman" w:cs="Times New Roman"/>
                <w:sz w:val="17"/>
                <w:szCs w:val="17"/>
              </w:rPr>
              <w:t>0.85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F0948FF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F0F58">
              <w:rPr>
                <w:rFonts w:ascii="Times New Roman" w:hAnsi="Times New Roman" w:cs="Times New Roman"/>
                <w:sz w:val="17"/>
                <w:szCs w:val="17"/>
              </w:rPr>
              <w:t>0.80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2425939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F0F58">
              <w:rPr>
                <w:rFonts w:ascii="Times New Roman" w:hAnsi="Times New Roman" w:cs="Times New Roman"/>
                <w:sz w:val="17"/>
                <w:szCs w:val="17"/>
              </w:rPr>
              <w:t>0.84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665997A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0.88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2BDB8E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0.96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36A8E98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0.84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9ED248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0.82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9A00C1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0.980</w:t>
            </w:r>
          </w:p>
        </w:tc>
      </w:tr>
      <w:tr w:rsidR="00FC11DE" w:rsidRPr="00CF0F58" w14:paraId="00664D1E" w14:textId="77777777" w:rsidTr="00A11CA4">
        <w:trPr>
          <w:trHeight w:val="31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8EA4D0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Nigeri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8557EE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05.72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2F143D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14.65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CC5A7EA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37.60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5C7970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12.53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4FA756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20.47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778078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23.20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2C4B428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67.25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F4049A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77.92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055A34B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92.465</w:t>
            </w:r>
          </w:p>
        </w:tc>
      </w:tr>
      <w:tr w:rsidR="00FC11DE" w:rsidRPr="00CF0F58" w14:paraId="550FD70C" w14:textId="77777777" w:rsidTr="00A11CA4">
        <w:trPr>
          <w:trHeight w:val="31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A91558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Senegal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4A4B99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27.98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E6FEDC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34.15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701E008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40.579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DFC6CC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45.719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7E4AD0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45.977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ACFF1D8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52.94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67D935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48.91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A89EFA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62.00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8BAE5D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61.280</w:t>
            </w:r>
          </w:p>
        </w:tc>
      </w:tr>
      <w:tr w:rsidR="00FC11DE" w:rsidRPr="00CF0F58" w14:paraId="2FE0BDD0" w14:textId="77777777" w:rsidTr="00A11CA4">
        <w:trPr>
          <w:trHeight w:val="31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B9C9D0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Sierra Leone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180245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69.52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BFE7658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62.48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C0EE0EA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66.00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1D7594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60.92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D888F9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57.34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AF8B64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68.09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275540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63.61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A24633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63.71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0FFC97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61.992</w:t>
            </w:r>
          </w:p>
        </w:tc>
      </w:tr>
      <w:tr w:rsidR="00FC11DE" w:rsidRPr="00CF0F58" w14:paraId="1CB9B292" w14:textId="77777777" w:rsidTr="00A11CA4">
        <w:trPr>
          <w:trHeight w:val="31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DE9766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Somali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562FEC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218.41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1D58A5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345.68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827ED5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592.39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EC9DB8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648.19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0F6D21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759.80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7E650F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967.349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9BCC55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3174.897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9EB3128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3206.22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EC9BF38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3220.910</w:t>
            </w:r>
          </w:p>
        </w:tc>
      </w:tr>
      <w:tr w:rsidR="00FC11DE" w:rsidRPr="00CF0F58" w14:paraId="3845F9AA" w14:textId="77777777" w:rsidTr="00A11CA4">
        <w:trPr>
          <w:trHeight w:val="31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043BD2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Sudanb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C77A44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24.25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4E63273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40.02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E2A4CE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53.16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7D42B2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50.53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1895CA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70.19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DB43D73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80.58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6A622E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323.01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E9574E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323.01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6B3516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354.194</w:t>
            </w:r>
          </w:p>
        </w:tc>
      </w:tr>
      <w:tr w:rsidR="00FC11DE" w:rsidRPr="00CF0F58" w14:paraId="23F0DA20" w14:textId="77777777" w:rsidTr="00A11CA4">
        <w:trPr>
          <w:trHeight w:val="31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87B929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Tanzani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4D741E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3.79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107CC88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4.09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33E24D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3.65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217549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4.82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4152FF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5.40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BDF2F3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7.70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C241CB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8.40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06D6A9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8.30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09E4CB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8.800</w:t>
            </w:r>
          </w:p>
        </w:tc>
      </w:tr>
      <w:tr w:rsidR="00FC11DE" w:rsidRPr="00CF0F58" w14:paraId="7770BAAA" w14:textId="77777777" w:rsidTr="00A11CA4">
        <w:trPr>
          <w:trHeight w:val="31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ECBD76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Togo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A2D4EC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2.15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7340C3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3.36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2C6B29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4.49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BBD2AE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30.503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323018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31.96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0FDB72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32.759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0687F0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32.853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3DF09CA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32.33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E874BB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32.289</w:t>
            </w:r>
          </w:p>
        </w:tc>
      </w:tr>
      <w:tr w:rsidR="00FC11DE" w:rsidRPr="00CF0F58" w14:paraId="1479EB0D" w14:textId="77777777" w:rsidTr="00A11CA4">
        <w:trPr>
          <w:trHeight w:val="31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B61062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Ugand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59F468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.33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A62B64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.99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7F8F74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3.06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5340F8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3.10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9447D9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.99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393EC7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.85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CE46C4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0.63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21B873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0.70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51FEAA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0.759</w:t>
            </w:r>
          </w:p>
        </w:tc>
      </w:tr>
      <w:tr w:rsidR="00FC11DE" w:rsidRPr="00CF0F58" w14:paraId="07CECC50" w14:textId="77777777" w:rsidTr="00A11CA4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3B1828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Yemen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A1A867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45.15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6A5EF4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48.37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6D870E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51.38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86FEAB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46.25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88B588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50.13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4D0E14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51.24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C603D2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49.21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3162C5A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49.95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4B03ADB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51.430</w:t>
            </w:r>
          </w:p>
        </w:tc>
      </w:tr>
      <w:tr w:rsidR="00FC11DE" w:rsidRPr="00CF0F58" w14:paraId="07E8BB6A" w14:textId="77777777" w:rsidTr="00A11CA4">
        <w:trPr>
          <w:trHeight w:val="33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80C9FE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Total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ED1E03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9059.0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492F6F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0593.1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518636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3011.079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3AA36F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4081.46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40B85A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5873.62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914704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8317.183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02333B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19650.957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18500D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0841.15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67D81C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de-CH" w:eastAsia="de-CH"/>
              </w:rPr>
              <w:t>21706.691</w:t>
            </w:r>
          </w:p>
        </w:tc>
      </w:tr>
    </w:tbl>
    <w:p w14:paraId="066A7840" w14:textId="77777777" w:rsidR="00FC11DE" w:rsidRPr="00CF0F58" w:rsidRDefault="00FC11DE" w:rsidP="00FC11DE">
      <w:pPr>
        <w:tabs>
          <w:tab w:val="left" w:pos="1429"/>
        </w:tabs>
        <w:rPr>
          <w:rFonts w:ascii="Times New Roman" w:hAnsi="Times New Roman" w:cs="Times New Roman"/>
          <w:sz w:val="20"/>
          <w:szCs w:val="20"/>
        </w:rPr>
      </w:pPr>
      <w:r w:rsidRPr="00CF0F58">
        <w:rPr>
          <w:rFonts w:ascii="Times New Roman" w:hAnsi="Times New Roman" w:cs="Times New Roman"/>
          <w:sz w:val="20"/>
          <w:szCs w:val="20"/>
        </w:rPr>
        <w:tab/>
      </w:r>
    </w:p>
    <w:p w14:paraId="3D93DF34" w14:textId="77777777" w:rsidR="00FC11DE" w:rsidRPr="00F02071" w:rsidRDefault="00FC11DE" w:rsidP="00FC11DE">
      <w:pPr>
        <w:rPr>
          <w:rFonts w:ascii="Arial" w:hAnsi="Arial" w:cs="Arial"/>
          <w:sz w:val="20"/>
          <w:szCs w:val="20"/>
        </w:rPr>
      </w:pPr>
      <w:r w:rsidRPr="00F02071">
        <w:rPr>
          <w:rFonts w:ascii="Arial" w:hAnsi="Arial" w:cs="Arial"/>
          <w:sz w:val="20"/>
          <w:szCs w:val="20"/>
        </w:rPr>
        <w:br w:type="page"/>
      </w:r>
    </w:p>
    <w:p w14:paraId="68802B53" w14:textId="77A33CCB" w:rsidR="006F59C0" w:rsidRPr="006F59C0" w:rsidRDefault="00E47AC1" w:rsidP="006F59C0">
      <w:pPr>
        <w:rPr>
          <w:rFonts w:ascii="Times New Roman" w:hAnsi="Times New Roman" w:cs="Times New Roman"/>
          <w:sz w:val="20"/>
          <w:szCs w:val="20"/>
          <w:lang w:val="fr-FR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FC11DE" w:rsidRPr="00CF0F58">
        <w:rPr>
          <w:rFonts w:ascii="Times New Roman" w:hAnsi="Times New Roman" w:cs="Times New Roman"/>
          <w:b/>
          <w:sz w:val="20"/>
          <w:szCs w:val="20"/>
        </w:rPr>
        <w:t>S2.</w:t>
      </w:r>
      <w:r w:rsidR="00FC11DE" w:rsidRPr="00CF0F58">
        <w:rPr>
          <w:rFonts w:ascii="Times New Roman" w:hAnsi="Times New Roman" w:cs="Times New Roman"/>
          <w:sz w:val="20"/>
          <w:szCs w:val="20"/>
        </w:rPr>
        <w:t xml:space="preserve"> </w:t>
      </w:r>
      <w:r w:rsidR="006F59C0" w:rsidRPr="006F59C0">
        <w:rPr>
          <w:rFonts w:ascii="Times New Roman" w:hAnsi="Times New Roman" w:cs="Times New Roman"/>
          <w:sz w:val="20"/>
          <w:szCs w:val="20"/>
          <w:lang w:val="fr-FR"/>
        </w:rPr>
        <w:t>Type of FGM/C and region (n=182 FGM/C, as no nationality was recorded for 18 patients with an</w:t>
      </w:r>
    </w:p>
    <w:p w14:paraId="6CE6B151" w14:textId="14C084D8" w:rsidR="00FC11DE" w:rsidRPr="00CF0F58" w:rsidRDefault="006F59C0" w:rsidP="006F59C0">
      <w:pPr>
        <w:rPr>
          <w:rFonts w:ascii="Times New Roman" w:hAnsi="Times New Roman" w:cs="Times New Roman"/>
          <w:sz w:val="20"/>
          <w:szCs w:val="20"/>
        </w:rPr>
      </w:pPr>
      <w:r w:rsidRPr="006F59C0">
        <w:rPr>
          <w:rFonts w:ascii="Times New Roman" w:hAnsi="Times New Roman" w:cs="Times New Roman"/>
          <w:sz w:val="20"/>
          <w:szCs w:val="20"/>
          <w:lang w:val="fr-FR"/>
        </w:rPr>
        <w:t>FGM/C diagnosis).</w:t>
      </w:r>
    </w:p>
    <w:p w14:paraId="692D720D" w14:textId="77777777" w:rsidR="00FC11DE" w:rsidRPr="00CF0F58" w:rsidRDefault="00FC11DE" w:rsidP="00FC11D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6096" w:type="dxa"/>
        <w:tblLook w:val="04A0" w:firstRow="1" w:lastRow="0" w:firstColumn="1" w:lastColumn="0" w:noHBand="0" w:noVBand="1"/>
      </w:tblPr>
      <w:tblGrid>
        <w:gridCol w:w="2268"/>
        <w:gridCol w:w="1418"/>
        <w:gridCol w:w="1134"/>
        <w:gridCol w:w="1276"/>
      </w:tblGrid>
      <w:tr w:rsidR="00FC11DE" w:rsidRPr="00CF0F58" w14:paraId="76A9996C" w14:textId="77777777" w:rsidTr="00A11CA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F7D3FDB" w14:textId="77777777" w:rsidR="00FC11DE" w:rsidRPr="00CF0F58" w:rsidRDefault="00FC11DE" w:rsidP="00A11C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30773F2" w14:textId="77777777" w:rsidR="00FC11DE" w:rsidRPr="00CF0F58" w:rsidRDefault="00FC11DE" w:rsidP="00A11C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5FF7FE60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b/>
                <w:sz w:val="20"/>
                <w:szCs w:val="20"/>
              </w:rPr>
              <w:t>West Africa</w:t>
            </w:r>
          </w:p>
          <w:p w14:paraId="47E6A58E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b/>
                <w:sz w:val="20"/>
                <w:szCs w:val="20"/>
              </w:rPr>
              <w:t>(n=2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766A1C03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b/>
                <w:sz w:val="20"/>
                <w:szCs w:val="20"/>
              </w:rPr>
              <w:t>East Africa</w:t>
            </w:r>
          </w:p>
          <w:p w14:paraId="5FC1A0B7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b/>
                <w:sz w:val="20"/>
                <w:szCs w:val="20"/>
              </w:rPr>
              <w:t>(n=15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23F6F9D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CF0F5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CF0F58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r w:rsidRPr="00CF0F5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FC11DE" w:rsidRPr="00CF0F58" w14:paraId="3E5BB795" w14:textId="77777777" w:rsidTr="00A11CA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6FB7B2" w14:textId="77777777" w:rsidR="00FC11DE" w:rsidRPr="00CF0F58" w:rsidRDefault="00FC11DE" w:rsidP="00A1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FGM/C type, n (%)</w:t>
            </w:r>
          </w:p>
          <w:p w14:paraId="4FE7246B" w14:textId="77777777" w:rsidR="00FC11DE" w:rsidRPr="00CF0F58" w:rsidRDefault="00FC11DE" w:rsidP="00A11CA4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Type I</w:t>
            </w:r>
          </w:p>
          <w:p w14:paraId="716D0744" w14:textId="77777777" w:rsidR="00FC11DE" w:rsidRPr="00CF0F58" w:rsidRDefault="00FC11DE" w:rsidP="00A11CA4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Type II</w:t>
            </w:r>
          </w:p>
          <w:p w14:paraId="7EBCB934" w14:textId="77777777" w:rsidR="00FC11DE" w:rsidRPr="00CF0F58" w:rsidRDefault="00FC11DE" w:rsidP="00A11CA4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Type III</w:t>
            </w:r>
          </w:p>
          <w:p w14:paraId="291A09AF" w14:textId="77777777" w:rsidR="00FC11DE" w:rsidRPr="00CF0F58" w:rsidRDefault="00FC11DE" w:rsidP="00A11CA4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Type IV</w:t>
            </w:r>
          </w:p>
          <w:p w14:paraId="66F259E9" w14:textId="77777777" w:rsidR="00FC11DE" w:rsidRPr="00CF0F58" w:rsidRDefault="00FC11DE" w:rsidP="00A11CA4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Unspecified or other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702997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F87FEA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5 (19.2)</w:t>
            </w:r>
          </w:p>
          <w:p w14:paraId="475009CD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14 (53.9)</w:t>
            </w:r>
          </w:p>
          <w:p w14:paraId="6494D67C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3 (11.5)</w:t>
            </w:r>
          </w:p>
          <w:p w14:paraId="3CF54B28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  <w:p w14:paraId="29511DE4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4 (15.4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7F47DEF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9005F3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17 (10.9)</w:t>
            </w:r>
          </w:p>
          <w:p w14:paraId="55412A18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41 (26.3)</w:t>
            </w:r>
          </w:p>
          <w:p w14:paraId="3FF8CD5C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79 (50.6)</w:t>
            </w:r>
          </w:p>
          <w:p w14:paraId="46EB18D0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3 (1.9)</w:t>
            </w:r>
          </w:p>
          <w:p w14:paraId="4423CDF6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16 (10.3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CA12D83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</w:tbl>
    <w:p w14:paraId="5F9EA36C" w14:textId="77777777" w:rsidR="00FC11DE" w:rsidRPr="00CF0F58" w:rsidRDefault="00FC11DE" w:rsidP="00FC11DE">
      <w:pPr>
        <w:rPr>
          <w:rFonts w:ascii="Times New Roman" w:hAnsi="Times New Roman" w:cs="Times New Roman"/>
          <w:sz w:val="20"/>
          <w:szCs w:val="20"/>
        </w:rPr>
      </w:pPr>
      <w:r w:rsidRPr="00CF0F5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CF0F58">
        <w:rPr>
          <w:rFonts w:ascii="Times New Roman" w:hAnsi="Times New Roman" w:cs="Times New Roman"/>
          <w:sz w:val="20"/>
          <w:szCs w:val="20"/>
        </w:rPr>
        <w:t>Fischer’s exact test</w:t>
      </w:r>
    </w:p>
    <w:p w14:paraId="63F04D55" w14:textId="77777777" w:rsidR="00FC11DE" w:rsidRPr="00CF0F58" w:rsidRDefault="00FC11DE" w:rsidP="00FC11DE">
      <w:pPr>
        <w:rPr>
          <w:rFonts w:ascii="Times New Roman" w:hAnsi="Times New Roman" w:cs="Times New Roman"/>
          <w:b/>
          <w:sz w:val="20"/>
          <w:szCs w:val="20"/>
        </w:rPr>
      </w:pPr>
    </w:p>
    <w:p w14:paraId="467FCBF3" w14:textId="4C603075" w:rsidR="000111EE" w:rsidRPr="000111EE" w:rsidRDefault="00E47AC1" w:rsidP="000111EE">
      <w:pPr>
        <w:rPr>
          <w:rFonts w:ascii="Times New Roman" w:hAnsi="Times New Roman" w:cs="Times New Roman"/>
          <w:sz w:val="20"/>
          <w:szCs w:val="20"/>
          <w:lang w:val="fr-FR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FC11DE" w:rsidRPr="00CF0F58">
        <w:rPr>
          <w:rFonts w:ascii="Times New Roman" w:hAnsi="Times New Roman" w:cs="Times New Roman"/>
          <w:b/>
          <w:sz w:val="20"/>
          <w:szCs w:val="20"/>
        </w:rPr>
        <w:t>S3.</w:t>
      </w:r>
      <w:r w:rsidR="00FC11DE" w:rsidRPr="00CF0F58">
        <w:rPr>
          <w:rFonts w:ascii="Times New Roman" w:hAnsi="Times New Roman" w:cs="Times New Roman"/>
          <w:sz w:val="20"/>
          <w:szCs w:val="20"/>
        </w:rPr>
        <w:t xml:space="preserve"> </w:t>
      </w:r>
      <w:r w:rsidR="000111EE" w:rsidRPr="000111EE">
        <w:rPr>
          <w:rFonts w:ascii="Times New Roman" w:hAnsi="Times New Roman" w:cs="Times New Roman"/>
          <w:sz w:val="20"/>
          <w:szCs w:val="20"/>
          <w:lang w:val="fr-FR"/>
        </w:rPr>
        <w:t>Prevalence of FGM/C by region and categories of country prevalence (n=182 FGM/C, as no nationality</w:t>
      </w:r>
    </w:p>
    <w:p w14:paraId="14D3B3B0" w14:textId="388B45AD" w:rsidR="00FC11DE" w:rsidRPr="00CF0F58" w:rsidRDefault="000111EE" w:rsidP="000111EE">
      <w:pPr>
        <w:rPr>
          <w:rFonts w:ascii="Times New Roman" w:hAnsi="Times New Roman" w:cs="Times New Roman"/>
          <w:sz w:val="20"/>
          <w:szCs w:val="20"/>
        </w:rPr>
      </w:pPr>
      <w:r w:rsidRPr="000111EE">
        <w:rPr>
          <w:rFonts w:ascii="Times New Roman" w:hAnsi="Times New Roman" w:cs="Times New Roman"/>
          <w:sz w:val="20"/>
          <w:szCs w:val="20"/>
          <w:lang w:val="fr-FR"/>
        </w:rPr>
        <w:t>was recorded for 18 patients with an FGM/C diagnosis).</w:t>
      </w:r>
      <w:r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</w:p>
    <w:p w14:paraId="18A11971" w14:textId="77777777" w:rsidR="00FC11DE" w:rsidRPr="00CF0F58" w:rsidRDefault="00FC11DE" w:rsidP="00FC11D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298" w:type="dxa"/>
        <w:tblLook w:val="04A0" w:firstRow="1" w:lastRow="0" w:firstColumn="1" w:lastColumn="0" w:noHBand="0" w:noVBand="1"/>
      </w:tblPr>
      <w:tblGrid>
        <w:gridCol w:w="2725"/>
        <w:gridCol w:w="1487"/>
        <w:gridCol w:w="757"/>
        <w:gridCol w:w="2061"/>
        <w:gridCol w:w="2268"/>
      </w:tblGrid>
      <w:tr w:rsidR="00FC11DE" w:rsidRPr="00CF0F58" w14:paraId="75824619" w14:textId="77777777" w:rsidTr="00A11CA4">
        <w:trPr>
          <w:trHeight w:val="449"/>
        </w:trPr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759C7DC" w14:textId="77777777" w:rsidR="00FC11DE" w:rsidRPr="00CF0F58" w:rsidRDefault="00FC11DE" w:rsidP="00A11C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A552B85" w14:textId="77777777" w:rsidR="00FC11DE" w:rsidRPr="00CF0F58" w:rsidRDefault="00FC11DE" w:rsidP="00A11C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40737D09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b/>
                <w:sz w:val="20"/>
                <w:szCs w:val="20"/>
              </w:rPr>
              <w:t>Number of cases, n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29909571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2AC1DB5B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b/>
                <w:sz w:val="20"/>
                <w:szCs w:val="20"/>
              </w:rPr>
              <w:t>Prevalence, % (95%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6A08FA96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CF0F5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CF0F5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  <w:r w:rsidRPr="00CF0F5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FC11DE" w:rsidRPr="00CF0F58" w14:paraId="33A0F91F" w14:textId="77777777" w:rsidTr="00A11CA4">
        <w:trPr>
          <w:trHeight w:val="1379"/>
        </w:trPr>
        <w:tc>
          <w:tcPr>
            <w:tcW w:w="2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825B8" w14:textId="77777777" w:rsidR="00FC11DE" w:rsidRPr="00CF0F58" w:rsidRDefault="00FC11DE" w:rsidP="00A1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Region, n (%)</w:t>
            </w:r>
          </w:p>
          <w:p w14:paraId="165BC868" w14:textId="77777777" w:rsidR="00FC11DE" w:rsidRPr="00CF0F58" w:rsidRDefault="00FC11DE" w:rsidP="00A11CA4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West Africa</w:t>
            </w:r>
          </w:p>
          <w:p w14:paraId="5A23F8F9" w14:textId="77777777" w:rsidR="00FC11DE" w:rsidRPr="00CF0F58" w:rsidRDefault="00FC11DE" w:rsidP="00A11CA4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Central Africa</w:t>
            </w:r>
          </w:p>
          <w:p w14:paraId="31135554" w14:textId="77777777" w:rsidR="00FC11DE" w:rsidRPr="00CF0F58" w:rsidRDefault="00FC11DE" w:rsidP="00A11CA4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East Africa</w:t>
            </w:r>
          </w:p>
          <w:p w14:paraId="4DBD4E6F" w14:textId="77777777" w:rsidR="00FC11DE" w:rsidRPr="00CF0F58" w:rsidRDefault="00FC11DE" w:rsidP="00A11CA4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Middle East</w:t>
            </w:r>
          </w:p>
          <w:p w14:paraId="7276C6C5" w14:textId="77777777" w:rsidR="00FC11DE" w:rsidRPr="00CF0F58" w:rsidRDefault="00FC11DE" w:rsidP="00A11CA4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48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B47A96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CFB29F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22044758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931BCAF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  <w:p w14:paraId="24204484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4F1459D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083A5A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B36FE0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2653</w:t>
            </w:r>
          </w:p>
          <w:p w14:paraId="6BD7D4C4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520A4EB9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5067</w:t>
            </w:r>
          </w:p>
          <w:p w14:paraId="707B0238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845</w:t>
            </w:r>
          </w:p>
          <w:p w14:paraId="3A111794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206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C25EB5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B82CB6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0.98 (0.64-1.43)</w:t>
            </w:r>
          </w:p>
          <w:p w14:paraId="3F97E542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0 (0-13.23)</w:t>
            </w:r>
          </w:p>
          <w:p w14:paraId="4142F615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3.08 (2.62-3.59)</w:t>
            </w:r>
          </w:p>
          <w:p w14:paraId="40E76D0E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0 (0-0.44)</w:t>
            </w:r>
          </w:p>
          <w:p w14:paraId="094F7B5F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0 (0-2.82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3C915A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C11DE" w:rsidRPr="00CF0F58" w14:paraId="0928D493" w14:textId="77777777" w:rsidTr="00A11CA4">
        <w:trPr>
          <w:trHeight w:val="1395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4181E26B" w14:textId="77777777" w:rsidR="00FC11DE" w:rsidRPr="00CF0F58" w:rsidRDefault="00FC11DE" w:rsidP="00A1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Country prevalence, n (%)</w:t>
            </w:r>
          </w:p>
          <w:p w14:paraId="2ED7F9A4" w14:textId="77777777" w:rsidR="00FC11DE" w:rsidRPr="00CF0F58" w:rsidRDefault="00FC11DE" w:rsidP="00A11CA4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&gt;=81%</w:t>
            </w:r>
          </w:p>
          <w:p w14:paraId="2E90C918" w14:textId="77777777" w:rsidR="00FC11DE" w:rsidRPr="00CF0F58" w:rsidRDefault="00FC11DE" w:rsidP="00A11CA4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51-80%</w:t>
            </w:r>
          </w:p>
          <w:p w14:paraId="037F6042" w14:textId="77777777" w:rsidR="00FC11DE" w:rsidRPr="00CF0F58" w:rsidRDefault="00FC11DE" w:rsidP="00A11CA4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26-50%</w:t>
            </w:r>
          </w:p>
          <w:p w14:paraId="489C82D7" w14:textId="77777777" w:rsidR="00FC11DE" w:rsidRPr="00CF0F58" w:rsidRDefault="00FC11DE" w:rsidP="00A11CA4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10-25%</w:t>
            </w:r>
          </w:p>
          <w:p w14:paraId="37545B28" w14:textId="77777777" w:rsidR="00FC11DE" w:rsidRPr="00CF0F58" w:rsidRDefault="00FC11DE" w:rsidP="00A11CA4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&lt;10%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39DA55" w14:textId="77777777" w:rsidR="00FC11DE" w:rsidRPr="00CF0F58" w:rsidRDefault="00FC11DE" w:rsidP="00A11C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79CFAF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  <w:p w14:paraId="5421607D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1F7F752D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77BF0A0C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6F1723B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B835A6" w14:textId="77777777" w:rsidR="00FC11DE" w:rsidRPr="00CF0F58" w:rsidRDefault="00FC11DE" w:rsidP="00A11C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EEF0A7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4415</w:t>
            </w:r>
          </w:p>
          <w:p w14:paraId="49931E38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</w:p>
          <w:p w14:paraId="2BFB253C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1190</w:t>
            </w:r>
          </w:p>
          <w:p w14:paraId="5CD02EEF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  <w:p w14:paraId="39A5733F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208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430B5C" w14:textId="77777777" w:rsidR="00FC11DE" w:rsidRPr="00CF0F58" w:rsidRDefault="00FC11DE" w:rsidP="00A11C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17893B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3.53 (3.01-4.12)</w:t>
            </w:r>
          </w:p>
          <w:p w14:paraId="7FF8A134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1.26 (0.63-2.24)</w:t>
            </w:r>
          </w:p>
          <w:p w14:paraId="004D4301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1.09 (0.58-1.86)</w:t>
            </w:r>
          </w:p>
          <w:p w14:paraId="2F101B43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0.63 (0.016-3.45)</w:t>
            </w:r>
          </w:p>
          <w:p w14:paraId="17F29F07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0.048 (0.0012-0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CB8E8F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C11DE" w:rsidRPr="00CF0F58" w14:paraId="4923C00F" w14:textId="77777777" w:rsidTr="00A11CA4">
        <w:trPr>
          <w:trHeight w:val="3944"/>
        </w:trPr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FCFF5" w14:textId="77777777" w:rsidR="00FC11DE" w:rsidRPr="00CF0F58" w:rsidRDefault="00FC11DE" w:rsidP="00A1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Country of origin, n (%)</w:t>
            </w:r>
          </w:p>
          <w:p w14:paraId="2289F1ED" w14:textId="77777777" w:rsidR="00FC11DE" w:rsidRPr="00CF0F58" w:rsidRDefault="00FC11DE" w:rsidP="00A11CA4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Benin</w:t>
            </w:r>
          </w:p>
          <w:p w14:paraId="2112D7C2" w14:textId="77777777" w:rsidR="00FC11DE" w:rsidRPr="00CF0F58" w:rsidRDefault="00FC11DE" w:rsidP="00A11CA4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Burkina Faso</w:t>
            </w:r>
          </w:p>
          <w:p w14:paraId="6AEBEBF7" w14:textId="77777777" w:rsidR="00FC11DE" w:rsidRPr="00CF0F58" w:rsidRDefault="00FC11DE" w:rsidP="00A11CA4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Cameroon</w:t>
            </w:r>
          </w:p>
          <w:p w14:paraId="77C84F4C" w14:textId="77777777" w:rsidR="00FC11DE" w:rsidRPr="00CF0F58" w:rsidRDefault="00FC11DE" w:rsidP="00A11CA4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  <w:p w14:paraId="5A971E74" w14:textId="77777777" w:rsidR="00FC11DE" w:rsidRPr="00CF0F58" w:rsidRDefault="00FC11DE" w:rsidP="00A11CA4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Eritrea</w:t>
            </w:r>
          </w:p>
          <w:p w14:paraId="72782E1E" w14:textId="77777777" w:rsidR="00FC11DE" w:rsidRPr="00CF0F58" w:rsidRDefault="00FC11DE" w:rsidP="00A11CA4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</w:p>
          <w:p w14:paraId="078E16E9" w14:textId="77777777" w:rsidR="00FC11DE" w:rsidRPr="00CF0F58" w:rsidRDefault="00FC11DE" w:rsidP="00A11CA4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Guinea</w:t>
            </w:r>
          </w:p>
          <w:p w14:paraId="71118C3C" w14:textId="77777777" w:rsidR="00FC11DE" w:rsidRPr="00CF0F58" w:rsidRDefault="00FC11DE" w:rsidP="00A11CA4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Guinea-Bissau</w:t>
            </w:r>
          </w:p>
          <w:p w14:paraId="493DBE5A" w14:textId="77777777" w:rsidR="00FC11DE" w:rsidRPr="00CF0F58" w:rsidRDefault="00FC11DE" w:rsidP="00A11CA4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Ivory Coast</w:t>
            </w:r>
          </w:p>
          <w:p w14:paraId="60BC538B" w14:textId="77777777" w:rsidR="00FC11DE" w:rsidRPr="00CF0F58" w:rsidRDefault="00FC11DE" w:rsidP="00A11CA4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Mali</w:t>
            </w:r>
          </w:p>
          <w:p w14:paraId="33DDD4F6" w14:textId="77777777" w:rsidR="00FC11DE" w:rsidRPr="00CF0F58" w:rsidRDefault="00FC11DE" w:rsidP="00A11CA4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Mauritania</w:t>
            </w:r>
          </w:p>
          <w:p w14:paraId="603FB68F" w14:textId="77777777" w:rsidR="00FC11DE" w:rsidRPr="00CF0F58" w:rsidRDefault="00FC11DE" w:rsidP="00A11CA4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  <w:p w14:paraId="074B79F3" w14:textId="77777777" w:rsidR="00FC11DE" w:rsidRPr="00CF0F58" w:rsidRDefault="00FC11DE" w:rsidP="00A11CA4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Senegal</w:t>
            </w:r>
          </w:p>
          <w:p w14:paraId="75920543" w14:textId="77777777" w:rsidR="00FC11DE" w:rsidRPr="00CF0F58" w:rsidRDefault="00FC11DE" w:rsidP="00A11CA4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Somalia</w:t>
            </w:r>
          </w:p>
          <w:p w14:paraId="7DE0DF0F" w14:textId="77777777" w:rsidR="00FC11DE" w:rsidRPr="00CF0F58" w:rsidRDefault="00FC11DE" w:rsidP="00A11CA4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Sudan and South Sudan</w:t>
            </w:r>
          </w:p>
          <w:p w14:paraId="36DA4F3E" w14:textId="77777777" w:rsidR="00FC11DE" w:rsidRPr="00CF0F58" w:rsidRDefault="00FC11DE" w:rsidP="00A11CA4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1EBCAF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398A7F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8830CF8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66954FF9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929E10C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26AB37D1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  <w:p w14:paraId="11891815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536D9839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2E759E32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142B5AF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2740EC64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0B98EE0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9AAD2FB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596CDC72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051F0FC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14:paraId="2296B8C8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0B3BA434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1726AD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336EC6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14:paraId="112D770D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  <w:p w14:paraId="183CEE63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843</w:t>
            </w:r>
          </w:p>
          <w:p w14:paraId="74921C6F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  <w:p w14:paraId="2459D1AD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2705</w:t>
            </w:r>
          </w:p>
          <w:p w14:paraId="24CD9D5C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579</w:t>
            </w:r>
          </w:p>
          <w:p w14:paraId="7F1A9F25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  <w:p w14:paraId="3B584EA5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45CDE1B0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  <w:p w14:paraId="0657FD4D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  <w:p w14:paraId="789D16B6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14:paraId="3D7D369C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  <w:p w14:paraId="07A4C722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  <w:p w14:paraId="57780944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1014</w:t>
            </w:r>
          </w:p>
          <w:p w14:paraId="33084C19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  <w:p w14:paraId="605C1F1E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1847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22990A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55F7FD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2.70 (0.068-14.16)</w:t>
            </w:r>
          </w:p>
          <w:p w14:paraId="30177935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3.33 (0.69-9.43)</w:t>
            </w:r>
          </w:p>
          <w:p w14:paraId="0F91A6FF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0.12 (0.003-0.66)</w:t>
            </w:r>
          </w:p>
          <w:p w14:paraId="61C035B7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2.06 (0.67-4.74)</w:t>
            </w:r>
          </w:p>
          <w:p w14:paraId="25D98659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3.14 (2.52-3.87)</w:t>
            </w:r>
          </w:p>
          <w:p w14:paraId="2503C825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1.21 (0.49-2.48)</w:t>
            </w:r>
          </w:p>
          <w:p w14:paraId="1D21F5AE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3.31 (1.23-7.08)</w:t>
            </w:r>
          </w:p>
          <w:p w14:paraId="3ADADD91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8.00 (0.98-26.03)</w:t>
            </w:r>
          </w:p>
          <w:p w14:paraId="7972D6D8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0.98 (0.20-2.84)</w:t>
            </w:r>
          </w:p>
          <w:p w14:paraId="45A90E23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2.44 (0.061-12.86)</w:t>
            </w:r>
          </w:p>
          <w:p w14:paraId="01901D53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3.45 (0.088-17.76)</w:t>
            </w:r>
          </w:p>
          <w:p w14:paraId="10C1AD02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1.49 (0.49-3.45)</w:t>
            </w:r>
          </w:p>
          <w:p w14:paraId="7116CD83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1.11 (0.23-3.20)</w:t>
            </w:r>
          </w:p>
          <w:p w14:paraId="12D7113E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5.33 (4.03-6.89)</w:t>
            </w:r>
          </w:p>
          <w:p w14:paraId="5FBD2FF1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2.87 (0.94-6.58)</w:t>
            </w:r>
          </w:p>
          <w:p w14:paraId="77E52822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0 (0-0.2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D419CA9" w14:textId="77777777" w:rsidR="00FC11DE" w:rsidRPr="00CF0F58" w:rsidRDefault="00FC11DE" w:rsidP="00A11C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F5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7B8BCFEB" w14:textId="77777777" w:rsidR="00FC11DE" w:rsidRPr="00CF0F58" w:rsidRDefault="00FC11DE" w:rsidP="00FC11DE">
      <w:pPr>
        <w:rPr>
          <w:rFonts w:ascii="Times New Roman" w:hAnsi="Times New Roman" w:cs="Times New Roman"/>
          <w:sz w:val="20"/>
          <w:szCs w:val="20"/>
        </w:rPr>
      </w:pPr>
      <w:r w:rsidRPr="00CF0F5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CF0F58">
        <w:rPr>
          <w:rFonts w:ascii="Times New Roman" w:hAnsi="Times New Roman" w:cs="Times New Roman"/>
          <w:sz w:val="20"/>
          <w:szCs w:val="20"/>
        </w:rPr>
        <w:t>Fischer’s exact test</w:t>
      </w:r>
    </w:p>
    <w:p w14:paraId="3DB46DB9" w14:textId="77777777" w:rsidR="00FC11DE" w:rsidRPr="00BE15C9" w:rsidRDefault="00FC11DE" w:rsidP="00FC11DE"/>
    <w:p w14:paraId="4DE215B8" w14:textId="77777777" w:rsidR="00FC11DE" w:rsidRPr="00BE15C9" w:rsidRDefault="00FC11DE" w:rsidP="00FC11DE">
      <w:pPr>
        <w:sectPr w:rsidR="00FC11DE" w:rsidRPr="00BE15C9" w:rsidSect="00F02071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7" w:right="1417" w:bottom="1417" w:left="851" w:header="708" w:footer="708" w:gutter="0"/>
          <w:cols w:space="708"/>
          <w:docGrid w:linePitch="360"/>
        </w:sectPr>
      </w:pPr>
    </w:p>
    <w:p w14:paraId="75680091" w14:textId="212FC3F5" w:rsidR="00FC11DE" w:rsidRPr="00CF0F58" w:rsidRDefault="00E47AC1" w:rsidP="00FC11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FC11DE" w:rsidRPr="00CF0F58">
        <w:rPr>
          <w:rFonts w:ascii="Times New Roman" w:hAnsi="Times New Roman" w:cs="Times New Roman"/>
          <w:b/>
        </w:rPr>
        <w:t>S4.</w:t>
      </w:r>
      <w:r w:rsidR="00FC11DE" w:rsidRPr="00CF0F58">
        <w:rPr>
          <w:rFonts w:ascii="Times New Roman" w:hAnsi="Times New Roman" w:cs="Times New Roman"/>
        </w:rPr>
        <w:t xml:space="preserve"> </w:t>
      </w:r>
      <w:r w:rsidR="000111EE" w:rsidRPr="000111EE">
        <w:rPr>
          <w:rFonts w:ascii="Times New Roman" w:hAnsi="Times New Roman" w:cs="Times New Roman"/>
          <w:lang w:val="fr-FR"/>
        </w:rPr>
        <w:t>Estimated prevalence of FGM/C among inpatients by country and year (n=182 FGM/C, as no nationality was recorded for 18 patients with an FGM/C diagnosis).</w:t>
      </w:r>
    </w:p>
    <w:tbl>
      <w:tblPr>
        <w:tblW w:w="1616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4"/>
        <w:gridCol w:w="1038"/>
        <w:gridCol w:w="939"/>
        <w:gridCol w:w="976"/>
        <w:gridCol w:w="978"/>
        <w:gridCol w:w="975"/>
        <w:gridCol w:w="1038"/>
        <w:gridCol w:w="1072"/>
        <w:gridCol w:w="1085"/>
        <w:gridCol w:w="939"/>
        <w:gridCol w:w="1169"/>
        <w:gridCol w:w="1096"/>
        <w:gridCol w:w="939"/>
        <w:gridCol w:w="1125"/>
        <w:gridCol w:w="939"/>
        <w:gridCol w:w="878"/>
      </w:tblGrid>
      <w:tr w:rsidR="00FC11DE" w:rsidRPr="00CF0F58" w14:paraId="5671B104" w14:textId="77777777" w:rsidTr="00A11CA4">
        <w:trPr>
          <w:trHeight w:val="28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ABAE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 </w:t>
            </w:r>
          </w:p>
        </w:tc>
        <w:tc>
          <w:tcPr>
            <w:tcW w:w="102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01B7D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 </w:t>
            </w:r>
          </w:p>
        </w:tc>
        <w:tc>
          <w:tcPr>
            <w:tcW w:w="3878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FB4468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 </w:t>
            </w:r>
          </w:p>
        </w:tc>
        <w:tc>
          <w:tcPr>
            <w:tcW w:w="1029" w:type="dxa"/>
            <w:vMerge w:val="restart"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C13E3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 </w:t>
            </w:r>
          </w:p>
        </w:tc>
        <w:tc>
          <w:tcPr>
            <w:tcW w:w="4285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13B798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 </w:t>
            </w:r>
          </w:p>
        </w:tc>
        <w:tc>
          <w:tcPr>
            <w:tcW w:w="1097" w:type="dxa"/>
            <w:vMerge w:val="restart"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70AA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 </w:t>
            </w:r>
          </w:p>
        </w:tc>
        <w:tc>
          <w:tcPr>
            <w:tcW w:w="3864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E15B1F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 </w:t>
            </w:r>
          </w:p>
        </w:tc>
      </w:tr>
      <w:tr w:rsidR="00FC11DE" w:rsidRPr="00CF0F58" w14:paraId="4C8F0D7D" w14:textId="77777777" w:rsidTr="00A11CA4">
        <w:trPr>
          <w:trHeight w:val="280"/>
        </w:trPr>
        <w:tc>
          <w:tcPr>
            <w:tcW w:w="9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0D0E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Variables</w:t>
            </w:r>
          </w:p>
        </w:tc>
        <w:tc>
          <w:tcPr>
            <w:tcW w:w="10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7BF235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3878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0407BA7E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1029" w:type="dxa"/>
            <w:vMerge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auto"/>
            </w:tcBorders>
            <w:vAlign w:val="center"/>
            <w:hideMark/>
          </w:tcPr>
          <w:p w14:paraId="378A2214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4285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494A3CD8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1097" w:type="dxa"/>
            <w:vMerge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auto"/>
            </w:tcBorders>
            <w:vAlign w:val="center"/>
            <w:hideMark/>
          </w:tcPr>
          <w:p w14:paraId="400D13AB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3864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50B861DC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FC11DE" w:rsidRPr="00CF0F58" w14:paraId="6917527F" w14:textId="77777777" w:rsidTr="00A11CA4">
        <w:trPr>
          <w:trHeight w:val="280"/>
        </w:trPr>
        <w:tc>
          <w:tcPr>
            <w:tcW w:w="9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542B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 </w:t>
            </w:r>
          </w:p>
        </w:tc>
        <w:tc>
          <w:tcPr>
            <w:tcW w:w="10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DD12D7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3878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2F2889F7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1029" w:type="dxa"/>
            <w:vMerge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auto"/>
            </w:tcBorders>
            <w:vAlign w:val="center"/>
            <w:hideMark/>
          </w:tcPr>
          <w:p w14:paraId="414183A0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4285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09636220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1097" w:type="dxa"/>
            <w:vMerge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auto"/>
            </w:tcBorders>
            <w:vAlign w:val="center"/>
            <w:hideMark/>
          </w:tcPr>
          <w:p w14:paraId="44B826AA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3864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67B014B5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FC11DE" w:rsidRPr="00CF0F58" w14:paraId="00B7329E" w14:textId="77777777" w:rsidTr="00A11CA4">
        <w:trPr>
          <w:trHeight w:val="280"/>
        </w:trPr>
        <w:tc>
          <w:tcPr>
            <w:tcW w:w="9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4BDC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 </w:t>
            </w:r>
          </w:p>
        </w:tc>
        <w:tc>
          <w:tcPr>
            <w:tcW w:w="10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B288B7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3878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08339825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1029" w:type="dxa"/>
            <w:vMerge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auto"/>
            </w:tcBorders>
            <w:vAlign w:val="center"/>
            <w:hideMark/>
          </w:tcPr>
          <w:p w14:paraId="3E6077BE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4285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15DE85A0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1097" w:type="dxa"/>
            <w:vMerge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auto"/>
            </w:tcBorders>
            <w:vAlign w:val="center"/>
            <w:hideMark/>
          </w:tcPr>
          <w:p w14:paraId="14B8F730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3864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16EF986C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FC11DE" w:rsidRPr="00CF0F58" w14:paraId="0206DB97" w14:textId="77777777" w:rsidTr="00A11CA4">
        <w:trPr>
          <w:trHeight w:val="280"/>
        </w:trPr>
        <w:tc>
          <w:tcPr>
            <w:tcW w:w="9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D808A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 </w:t>
            </w:r>
          </w:p>
        </w:tc>
        <w:tc>
          <w:tcPr>
            <w:tcW w:w="10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D8D6E4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3878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0EB8ED58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1029" w:type="dxa"/>
            <w:vMerge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auto"/>
            </w:tcBorders>
            <w:vAlign w:val="center"/>
            <w:hideMark/>
          </w:tcPr>
          <w:p w14:paraId="6775F241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4285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32DB84AD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1097" w:type="dxa"/>
            <w:vMerge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auto"/>
            </w:tcBorders>
            <w:vAlign w:val="center"/>
            <w:hideMark/>
          </w:tcPr>
          <w:p w14:paraId="2A7DAB41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3864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321F9E40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FC11DE" w:rsidRPr="00CF0F58" w14:paraId="123AA10B" w14:textId="77777777" w:rsidTr="00A11CA4">
        <w:trPr>
          <w:trHeight w:val="280"/>
        </w:trPr>
        <w:tc>
          <w:tcPr>
            <w:tcW w:w="9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2D74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 </w:t>
            </w:r>
          </w:p>
        </w:tc>
        <w:tc>
          <w:tcPr>
            <w:tcW w:w="10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A93A60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3878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5A314A38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1029" w:type="dxa"/>
            <w:vMerge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auto"/>
            </w:tcBorders>
            <w:vAlign w:val="center"/>
            <w:hideMark/>
          </w:tcPr>
          <w:p w14:paraId="2FF91BEA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4285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02B0A41F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1097" w:type="dxa"/>
            <w:vMerge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auto"/>
            </w:tcBorders>
            <w:vAlign w:val="center"/>
            <w:hideMark/>
          </w:tcPr>
          <w:p w14:paraId="4D94F102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3864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65EEB8F6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FC11DE" w:rsidRPr="00CF0F58" w14:paraId="70E4738B" w14:textId="77777777" w:rsidTr="00A11CA4">
        <w:trPr>
          <w:trHeight w:val="280"/>
        </w:trPr>
        <w:tc>
          <w:tcPr>
            <w:tcW w:w="9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0D72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 </w:t>
            </w:r>
          </w:p>
        </w:tc>
        <w:tc>
          <w:tcPr>
            <w:tcW w:w="10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8A9077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3878" w:type="dxa"/>
            <w:gridSpan w:val="4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D4FFF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201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CA5A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4285" w:type="dxa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1C12B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201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60963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 </w:t>
            </w:r>
          </w:p>
        </w:tc>
        <w:tc>
          <w:tcPr>
            <w:tcW w:w="3864" w:type="dxa"/>
            <w:gridSpan w:val="4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A2E2D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2018</w:t>
            </w:r>
          </w:p>
        </w:tc>
      </w:tr>
      <w:tr w:rsidR="00FC11DE" w:rsidRPr="00CF0F58" w14:paraId="29B5A286" w14:textId="77777777" w:rsidTr="00A11CA4">
        <w:trPr>
          <w:trHeight w:val="310"/>
        </w:trPr>
        <w:tc>
          <w:tcPr>
            <w:tcW w:w="9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192D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 </w:t>
            </w:r>
          </w:p>
        </w:tc>
        <w:tc>
          <w:tcPr>
            <w:tcW w:w="10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DBC30A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3878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D60430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6B900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 </w:t>
            </w:r>
          </w:p>
        </w:tc>
        <w:tc>
          <w:tcPr>
            <w:tcW w:w="4285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827B93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B6DF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 </w:t>
            </w:r>
          </w:p>
        </w:tc>
        <w:tc>
          <w:tcPr>
            <w:tcW w:w="3864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47C74D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 </w:t>
            </w:r>
          </w:p>
        </w:tc>
      </w:tr>
      <w:tr w:rsidR="00FC11DE" w:rsidRPr="00CF0F58" w14:paraId="602E2B46" w14:textId="77777777" w:rsidTr="00A11CA4">
        <w:trPr>
          <w:trHeight w:val="450"/>
        </w:trPr>
        <w:tc>
          <w:tcPr>
            <w:tcW w:w="9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8C87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Country of origi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E881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2016</w:t>
            </w:r>
          </w:p>
        </w:tc>
        <w:tc>
          <w:tcPr>
            <w:tcW w:w="9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8C46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Inpatients, N</w:t>
            </w:r>
          </w:p>
        </w:tc>
        <w:tc>
          <w:tcPr>
            <w:tcW w:w="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3BDF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FGM/C codes expected among inpatients, n</w:t>
            </w: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CH"/>
              </w:rPr>
              <w:t>a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CAEEA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FGM/C codes among inpatients, n</w:t>
            </w:r>
          </w:p>
        </w:tc>
        <w:tc>
          <w:tcPr>
            <w:tcW w:w="9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F013B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FGM/C prevalence calculated among inpatients, % (95%CI)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EED1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2017 FGM/C country prevalence (DHS/MICS)</w:t>
            </w:r>
          </w:p>
        </w:tc>
        <w:tc>
          <w:tcPr>
            <w:tcW w:w="10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9FE6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Inpatients, N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13258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FGM/C codes expected among inpatients, n</w:t>
            </w: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CH"/>
              </w:rPr>
              <w:t>a</w:t>
            </w:r>
          </w:p>
        </w:tc>
        <w:tc>
          <w:tcPr>
            <w:tcW w:w="9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54903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FGM/C codes among inpatients, n</w:t>
            </w:r>
          </w:p>
        </w:tc>
        <w:tc>
          <w:tcPr>
            <w:tcW w:w="11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ED94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FGM/C prevalence calculated among inpatients, % (95%CI)</w:t>
            </w:r>
          </w:p>
        </w:tc>
        <w:tc>
          <w:tcPr>
            <w:tcW w:w="10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21C7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2018 FGM/C country prevalence (DHS/MICS)</w:t>
            </w:r>
          </w:p>
        </w:tc>
        <w:tc>
          <w:tcPr>
            <w:tcW w:w="9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AA00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Inpatients, N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9F91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FGM/C codes expected among inpatients, n</w:t>
            </w: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CH"/>
              </w:rPr>
              <w:t>a</w:t>
            </w:r>
          </w:p>
        </w:tc>
        <w:tc>
          <w:tcPr>
            <w:tcW w:w="9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6E65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FGM/C codes among inpatients, n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E72F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FGM/C prevalence calculated among inpatients, % (95%CI)</w:t>
            </w:r>
          </w:p>
        </w:tc>
      </w:tr>
      <w:tr w:rsidR="00FC11DE" w:rsidRPr="00CF0F58" w14:paraId="5BD774E2" w14:textId="77777777" w:rsidTr="00A11CA4">
        <w:trPr>
          <w:trHeight w:val="850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F14B0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9923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FGM/C country prevalence (DHS/MICS)</w:t>
            </w:r>
          </w:p>
        </w:tc>
        <w:tc>
          <w:tcPr>
            <w:tcW w:w="9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3BC9A9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B42545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06AFD7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94BAF8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D5C390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BC54BC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0BA003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068CA1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4DA193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3C813D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36A5F3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893C3D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D8BC4B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BC2B56" w14:textId="77777777" w:rsidR="00FC11DE" w:rsidRPr="00CF0F58" w:rsidRDefault="00FC11DE" w:rsidP="00A11C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</w:tr>
      <w:tr w:rsidR="00FC11DE" w:rsidRPr="00CF0F58" w14:paraId="3D5276B7" w14:textId="77777777" w:rsidTr="00A11CA4">
        <w:trPr>
          <w:trHeight w:val="410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BD87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Beni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D442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.09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D232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965FB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A227B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9896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30.85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C9CBA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092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784B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B244A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3C138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7255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24.71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09D5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09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14D4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D7C13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DA6F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C19B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7.14 (0.18-33.87)</w:t>
            </w:r>
          </w:p>
        </w:tc>
      </w:tr>
      <w:tr w:rsidR="00FC11DE" w:rsidRPr="00CF0F58" w14:paraId="0207F7D6" w14:textId="77777777" w:rsidTr="00A11CA4">
        <w:trPr>
          <w:trHeight w:val="410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1150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Burkina Faso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0C9D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.75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C398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3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917D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46B7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AD43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2.86 (0.072-14.92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DD5AE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758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F6922A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2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21B2A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9062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DF59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8.33 (1.03-26.99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3593B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75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2E8D3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3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ACFE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2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798C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DEB4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11.22)</w:t>
            </w:r>
          </w:p>
        </w:tc>
      </w:tr>
      <w:tr w:rsidR="00FC11DE" w:rsidRPr="00CF0F58" w14:paraId="3AAABFE3" w14:textId="77777777" w:rsidTr="00A11CA4">
        <w:trPr>
          <w:trHeight w:val="410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B759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Cameroo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A886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.01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EEB5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26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81C2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E2943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1E8A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.37 (0.009-2.06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B7052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014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D120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31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8F86B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F205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7E8F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1.18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048C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01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400D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26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0DAB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3C1E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2747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1.39)</w:t>
            </w:r>
          </w:p>
        </w:tc>
      </w:tr>
      <w:tr w:rsidR="00FC11DE" w:rsidRPr="00CF0F58" w14:paraId="3A3067FA" w14:textId="77777777" w:rsidTr="00A11CA4">
        <w:trPr>
          <w:trHeight w:val="610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04C5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Central African Republic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CAC0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.24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F370A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F7FE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BACB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CFD5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NA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AF897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242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936B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4722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B348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BF9E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70.76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E4C3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24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D954B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53F8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208D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AC76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60.24)</w:t>
            </w:r>
          </w:p>
        </w:tc>
      </w:tr>
      <w:tr w:rsidR="00FC11DE" w:rsidRPr="00CF0F58" w14:paraId="5E53C9E2" w14:textId="77777777" w:rsidTr="00A11CA4">
        <w:trPr>
          <w:trHeight w:val="290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1A61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Cha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D395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.38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C893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8733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A0C2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227D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40.96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BE2E0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384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7B53A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05C3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F9F2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857FB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40.96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40B5B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38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46D5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04515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063A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C8FC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60.24)</w:t>
            </w:r>
          </w:p>
        </w:tc>
      </w:tr>
      <w:tr w:rsidR="00FC11DE" w:rsidRPr="00CF0F58" w14:paraId="59D38578" w14:textId="77777777" w:rsidTr="00A11CA4">
        <w:trPr>
          <w:trHeight w:val="290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4DD1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Djibouti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263B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.93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9463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69B4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06FC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BFAF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70.76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B84E0B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931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6D43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70743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E564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1B45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84.19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F7A4A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93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B3542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146B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3E5BA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0F06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84.19)</w:t>
            </w:r>
          </w:p>
        </w:tc>
      </w:tr>
      <w:tr w:rsidR="00FC11DE" w:rsidRPr="00CF0F58" w14:paraId="0A8C9322" w14:textId="77777777" w:rsidTr="00A11CA4">
        <w:trPr>
          <w:trHeight w:val="410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4359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Egypt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7E7D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.87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73AF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8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CFCC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7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B28C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922A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4.45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42526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872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F2F8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7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005A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6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65BF8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313A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4.56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6EB3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87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A006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8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F744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7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D568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C9D5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6.02 (1.98-13.50)</w:t>
            </w:r>
          </w:p>
        </w:tc>
      </w:tr>
      <w:tr w:rsidR="00FC11DE" w:rsidRPr="00CF0F58" w14:paraId="7CB91ED3" w14:textId="77777777" w:rsidTr="00A11CA4">
        <w:trPr>
          <w:trHeight w:val="410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53D3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Eritre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B4EB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.8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7782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87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865E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72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B0A1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E1E4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.37 (0.71-2.38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EBB0B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83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8344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91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9632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75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E8CB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3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91A6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4.07 (2.88-5.56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5C33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8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010B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917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E2B9A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76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B74C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CF613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3.93 (2.76-5.39)</w:t>
            </w:r>
          </w:p>
        </w:tc>
      </w:tr>
      <w:tr w:rsidR="00FC11DE" w:rsidRPr="00CF0F58" w14:paraId="73F7F5AA" w14:textId="77777777" w:rsidTr="00A11CA4">
        <w:trPr>
          <w:trHeight w:val="410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E0826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Ethiopi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6BBA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.65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9A52B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21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268F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3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1BFC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7B67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.95 (0.12-3.40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DF1C3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652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4B2E6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8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0AC0A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2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4EE6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B898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.60 (0.33-4.59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93B7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65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B42A3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8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82B2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1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D2D8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82ECB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.10 (0.13-3.93)</w:t>
            </w:r>
          </w:p>
        </w:tc>
      </w:tr>
      <w:tr w:rsidR="00FC11DE" w:rsidRPr="00CF0F58" w14:paraId="60981845" w14:textId="77777777" w:rsidTr="00A11CA4">
        <w:trPr>
          <w:trHeight w:val="290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8656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Gambi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6265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.74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A756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601E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3B178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C051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23.16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7B00B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749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663E3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2D04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D4BA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CE67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21.80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158B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75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4376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E074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9A9E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8A3F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52.18)</w:t>
            </w:r>
          </w:p>
        </w:tc>
      </w:tr>
      <w:tr w:rsidR="00FC11DE" w:rsidRPr="00CF0F58" w14:paraId="6F2DFC9B" w14:textId="77777777" w:rsidTr="00A11CA4">
        <w:trPr>
          <w:trHeight w:val="290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7F678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Ghan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7268B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.03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E913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5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6BCF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CD1A3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315A3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6.06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81C34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038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CE94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6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D75D8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EDCB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7803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5.21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E052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03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9C20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5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64EC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A05D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EA3C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6.85)</w:t>
            </w:r>
          </w:p>
        </w:tc>
      </w:tr>
      <w:tr w:rsidR="00FC11DE" w:rsidRPr="00CF0F58" w14:paraId="3F247255" w14:textId="77777777" w:rsidTr="00A11CA4">
        <w:trPr>
          <w:trHeight w:val="410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0B50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Guine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E9F8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.96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B7FF3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4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848B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9B01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4B9D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8.22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697CD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968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8008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6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9178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6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78F6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5063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5.69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CFEE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94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B5B8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7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316B3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7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A7D88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EC69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8.00 (2.99-16.60)</w:t>
            </w:r>
          </w:p>
        </w:tc>
      </w:tr>
      <w:tr w:rsidR="00FC11DE" w:rsidRPr="00CF0F58" w14:paraId="5EA2B8DA" w14:textId="77777777" w:rsidTr="00A11CA4">
        <w:trPr>
          <w:trHeight w:val="410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2EF8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Guinea-Bissau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D222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.44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33C7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320A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7AF4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D35FA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52.18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9C8E3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449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8980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CA898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CB29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B85B3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52.18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4E4D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44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BEA8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09EB3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4FD3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2E5B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3.33 (1.66-40.46)</w:t>
            </w:r>
          </w:p>
        </w:tc>
      </w:tr>
      <w:tr w:rsidR="00FC11DE" w:rsidRPr="00CF0F58" w14:paraId="12FA0327" w14:textId="77777777" w:rsidTr="00A11CA4">
        <w:trPr>
          <w:trHeight w:val="290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A5F4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Iraq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6300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.36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EA6A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26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C7AF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9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4FEF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6F36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1.38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E542F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367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6B13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26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90FE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9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4E77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191E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1.39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84A6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36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B1D5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257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0ACC8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9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12DE8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AC81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1.43)</w:t>
            </w:r>
          </w:p>
        </w:tc>
      </w:tr>
      <w:tr w:rsidR="00FC11DE" w:rsidRPr="00CF0F58" w14:paraId="6A4583A7" w14:textId="77777777" w:rsidTr="00A11CA4">
        <w:trPr>
          <w:trHeight w:val="410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7B408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Ivory Coast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2479B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.2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2080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8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BFFF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687E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7BFF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.14 (0.029-6.17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5B6E6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21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6FDA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0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C89F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2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4997A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0964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.99 (0.025-5.39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18A5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2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50B1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17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64E63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2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A032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A8F18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.85 (0.022-4.67)</w:t>
            </w:r>
          </w:p>
        </w:tc>
      </w:tr>
      <w:tr w:rsidR="00FC11DE" w:rsidRPr="00CF0F58" w14:paraId="6D0559EA" w14:textId="77777777" w:rsidTr="00A11CA4">
        <w:trPr>
          <w:trHeight w:val="290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89AC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Keny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76AF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.49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02E7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8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2B0A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F6CA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7294B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0-4.45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C7DCB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498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A3FD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7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0680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3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3F30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EC0C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4.68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7B5AA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49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12D5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77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4989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3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E2DEB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48D8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4.68)</w:t>
            </w:r>
          </w:p>
        </w:tc>
      </w:tr>
      <w:tr w:rsidR="00FC11DE" w:rsidRPr="00CF0F58" w14:paraId="013095C4" w14:textId="77777777" w:rsidTr="00A11CA4">
        <w:trPr>
          <w:trHeight w:val="290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74DD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Liberi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2C17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.82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4FC8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9780B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EEC73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1E94B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60.24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4FC348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827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035D4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D2DA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D2B7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A7A1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60.24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A547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88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7351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7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CA7D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0DAC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6943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40.96)</w:t>
            </w:r>
          </w:p>
        </w:tc>
      </w:tr>
      <w:tr w:rsidR="00FC11DE" w:rsidRPr="00CF0F58" w14:paraId="6D245545" w14:textId="77777777" w:rsidTr="00A11CA4">
        <w:trPr>
          <w:trHeight w:val="410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E31E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Mali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FC6EF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.66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AB49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2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E755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89A2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F555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16.84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1AA048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666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3DFB8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A6F7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2BEA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8329A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28.49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A319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66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C1F4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8C8F3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1EA2B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14FE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0.00 (0.25-44.50)</w:t>
            </w:r>
          </w:p>
        </w:tc>
      </w:tr>
      <w:tr w:rsidR="00FC11DE" w:rsidRPr="00CF0F58" w14:paraId="42D6012E" w14:textId="77777777" w:rsidTr="00A11CA4">
        <w:trPr>
          <w:trHeight w:val="410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822EB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Mauritani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045B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.0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088F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2C6F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6DE4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9EB4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28.49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C430C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02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0134B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0E54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8EE78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1605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30.85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9AEEA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0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8218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AD55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7454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939AA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2.50 (0.32-52.65)</w:t>
            </w:r>
          </w:p>
        </w:tc>
      </w:tr>
      <w:tr w:rsidR="00FC11DE" w:rsidRPr="00CF0F58" w14:paraId="16C54F47" w14:textId="77777777" w:rsidTr="00A11CA4">
        <w:trPr>
          <w:trHeight w:val="290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8140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Niger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64ED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.18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AEA83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39913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466EA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CDFF8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17.65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99197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184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71D08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A9C8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3785A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CED08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40.96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E5208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19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DB5C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367F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82BF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ACC1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26.46)</w:t>
            </w:r>
          </w:p>
        </w:tc>
      </w:tr>
      <w:tr w:rsidR="00FC11DE" w:rsidRPr="00CF0F58" w14:paraId="228B99C8" w14:textId="77777777" w:rsidTr="00A11CA4">
        <w:trPr>
          <w:trHeight w:val="410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F091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Nigeri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BCCC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.22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CEFC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0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853B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FFE2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4F46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.00 (0.025-5.45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20168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24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C816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2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BF4E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3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FF2A8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CC03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.81 (0.020-4.41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7E09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2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0DBE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1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1D45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2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CAF4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D192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2.70 (0.56-7.70)</w:t>
            </w:r>
          </w:p>
        </w:tc>
      </w:tr>
      <w:tr w:rsidR="00FC11DE" w:rsidRPr="00CF0F58" w14:paraId="761FDB98" w14:textId="77777777" w:rsidTr="00A11CA4">
        <w:trPr>
          <w:trHeight w:val="410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75D9A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Senegal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ED5E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.89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FF90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9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11E5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8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4D9A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F89E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3.77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FB3F43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861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6B1F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9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685F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7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ED6F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8661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3.97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257D3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86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02C1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8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7700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7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18CF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8CF9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3.57 (0.74-10.08)</w:t>
            </w:r>
          </w:p>
        </w:tc>
      </w:tr>
      <w:tr w:rsidR="00FC11DE" w:rsidRPr="00CF0F58" w14:paraId="1B996EAD" w14:textId="77777777" w:rsidTr="00A11CA4">
        <w:trPr>
          <w:trHeight w:val="290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8420A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Sierra Leone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A6228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.97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4814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07E9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58C8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CBB7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19.51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E05BF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979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59C4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91F7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80F1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895F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17.65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D003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97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D0FC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2ECB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FA41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5B83B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23.16)</w:t>
            </w:r>
          </w:p>
        </w:tc>
      </w:tr>
      <w:tr w:rsidR="00FC11DE" w:rsidRPr="00CF0F58" w14:paraId="1D721C4C" w14:textId="77777777" w:rsidTr="00A11CA4">
        <w:trPr>
          <w:trHeight w:val="410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7A203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Somali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F2BA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.86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A61F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35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DE2DB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0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4AB0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1D94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3.98 (2.19-6.58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283E7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866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07F38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35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D5F1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31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59D5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2F8D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5.03 (3.01-7.83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113D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86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300B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30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0202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26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DB1A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57D3B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7.24 (4.59-10.75)</w:t>
            </w:r>
          </w:p>
        </w:tc>
      </w:tr>
      <w:tr w:rsidR="00FC11DE" w:rsidRPr="00CF0F58" w14:paraId="4F6342AF" w14:textId="77777777" w:rsidTr="00A11CA4">
        <w:trPr>
          <w:trHeight w:val="410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45D9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Sudan and South Suda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806E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CE47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5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4A2C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6BE4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EBD4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.72 (0.044-9.24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0F2C1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1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A96F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6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F49B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AE6B8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1C50A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.54 (0.039-8.28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0D0D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885E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5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4B70B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F049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F649B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5.88 (1.23-16.24)</w:t>
            </w:r>
          </w:p>
        </w:tc>
      </w:tr>
      <w:tr w:rsidR="00FC11DE" w:rsidRPr="00CF0F58" w14:paraId="7CB36047" w14:textId="77777777" w:rsidTr="00A11CA4">
        <w:trPr>
          <w:trHeight w:val="290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20C2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Tanzani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89DC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.04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9362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E663B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4C1E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F4D9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17.65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4FE30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047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49F1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712C3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79688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6DB7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18.53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F1C7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04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38A5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7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03EA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01B9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EDC3A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19.51)</w:t>
            </w:r>
          </w:p>
        </w:tc>
      </w:tr>
      <w:tr w:rsidR="00FC11DE" w:rsidRPr="00CF0F58" w14:paraId="10B41562" w14:textId="77777777" w:rsidTr="00A11CA4">
        <w:trPr>
          <w:trHeight w:val="290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1816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Togo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D03D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.00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8F8EB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6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210A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4F8B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61A4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5.21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FB36E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003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5908A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5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6AB18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E6A9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C3B5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84.19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E8E1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00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EF03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5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317B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2CE1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8D15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6.38)</w:t>
            </w:r>
          </w:p>
        </w:tc>
      </w:tr>
      <w:tr w:rsidR="00FC11DE" w:rsidRPr="00CF0F58" w14:paraId="0DAB8B11" w14:textId="77777777" w:rsidTr="00A11CA4">
        <w:trPr>
          <w:trHeight w:val="290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5001B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Ugand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1EBCB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.18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F9860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5553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41878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B917A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21.80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58E603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185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CE21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2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BA1CB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ABD3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8CF7B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16.11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C4A8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18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3A9E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2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AF29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9709B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1DDED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16.11)</w:t>
            </w:r>
          </w:p>
        </w:tc>
      </w:tr>
      <w:tr w:rsidR="00FC11DE" w:rsidRPr="00CF0F58" w14:paraId="5324E36C" w14:textId="77777777" w:rsidTr="00A11CA4">
        <w:trPr>
          <w:trHeight w:val="290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2C6F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Yeme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7EFF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.09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E72DC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2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9335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487FF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21C3A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14.25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C1A7B3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092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B5493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8370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33CF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79A1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21.80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F3893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lang w:eastAsia="de-CH"/>
              </w:rPr>
              <w:t>0.09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A3F8A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2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4465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B035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D265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0 (0-16.11)</w:t>
            </w:r>
          </w:p>
        </w:tc>
      </w:tr>
      <w:tr w:rsidR="00FC11DE" w:rsidRPr="00CF0F58" w14:paraId="30E3351E" w14:textId="77777777" w:rsidTr="00A11CA4">
        <w:trPr>
          <w:trHeight w:val="290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57DD3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Total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8EE75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0BA1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289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F2DE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de-CH" w:eastAsia="de-CH"/>
              </w:rPr>
              <w:t>1648.30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04623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3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DFA367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N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8C7579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NA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34846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297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86A7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1670.57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82FB1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6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A6D7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NA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58793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F1872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285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9CBF8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de-CH"/>
              </w:rPr>
              <w:t>1627.94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2BAFE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C6A34" w14:textId="77777777" w:rsidR="00FC11DE" w:rsidRPr="00CF0F58" w:rsidRDefault="00FC11DE" w:rsidP="00A11C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F0F5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e-CH"/>
              </w:rPr>
              <w:t>NA</w:t>
            </w:r>
          </w:p>
        </w:tc>
      </w:tr>
    </w:tbl>
    <w:p w14:paraId="17798CC7" w14:textId="77777777" w:rsidR="00FC11DE" w:rsidRPr="00CF0F58" w:rsidRDefault="00FC11DE" w:rsidP="00FC11DE">
      <w:pPr>
        <w:rPr>
          <w:rFonts w:ascii="Times New Roman" w:hAnsi="Times New Roman" w:cs="Times New Roman"/>
        </w:rPr>
      </w:pPr>
    </w:p>
    <w:p w14:paraId="6A3C3C2E" w14:textId="4E0BD9B3" w:rsidR="00FC11DE" w:rsidRPr="00940F13" w:rsidRDefault="00FC11DE" w:rsidP="00FC11DE">
      <w:pPr>
        <w:rPr>
          <w:rFonts w:ascii="Times New Roman" w:hAnsi="Times New Roman" w:cs="Times New Roman"/>
          <w:sz w:val="20"/>
          <w:szCs w:val="20"/>
        </w:rPr>
        <w:sectPr w:rsidR="00FC11DE" w:rsidRPr="00940F13" w:rsidSect="003D175F">
          <w:pgSz w:w="16838" w:h="11906" w:orient="landscape"/>
          <w:pgMar w:top="1417" w:right="284" w:bottom="1417" w:left="284" w:header="708" w:footer="708" w:gutter="0"/>
          <w:cols w:space="708"/>
          <w:docGrid w:linePitch="360"/>
        </w:sectPr>
      </w:pPr>
      <w:r w:rsidRPr="00CF0F5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192F70">
        <w:rPr>
          <w:rFonts w:ascii="Times New Roman" w:hAnsi="Times New Roman" w:cs="Times New Roman"/>
          <w:sz w:val="20"/>
          <w:szCs w:val="20"/>
        </w:rPr>
        <w:t>rounded to the unit</w:t>
      </w:r>
    </w:p>
    <w:p w14:paraId="0DC6EE99" w14:textId="6FD562FA" w:rsidR="006D1222" w:rsidRDefault="006D1222"/>
    <w:sectPr w:rsidR="006D1222" w:rsidSect="00D240B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CEC4C2" w14:textId="77777777" w:rsidR="006C1FA7" w:rsidRDefault="00D36840">
      <w:r>
        <w:separator/>
      </w:r>
    </w:p>
  </w:endnote>
  <w:endnote w:type="continuationSeparator" w:id="0">
    <w:p w14:paraId="7E1C78A0" w14:textId="77777777" w:rsidR="006C1FA7" w:rsidRDefault="00D368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AC65CA" w14:textId="77777777" w:rsidR="00E47AC1" w:rsidRDefault="00E47AC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46302405"/>
      <w:docPartObj>
        <w:docPartGallery w:val="Page Numbers (Bottom of Page)"/>
        <w:docPartUnique/>
      </w:docPartObj>
    </w:sdtPr>
    <w:sdtEndPr>
      <w:rPr>
        <w:sz w:val="20"/>
      </w:rPr>
    </w:sdtEndPr>
    <w:sdtContent>
      <w:p w14:paraId="11C7C0FC" w14:textId="77777777" w:rsidR="00201E44" w:rsidRPr="00240A7B" w:rsidRDefault="00FC11DE">
        <w:pPr>
          <w:pStyle w:val="Footer"/>
          <w:jc w:val="right"/>
          <w:rPr>
            <w:sz w:val="20"/>
          </w:rPr>
        </w:pPr>
        <w:r w:rsidRPr="00240A7B">
          <w:rPr>
            <w:sz w:val="20"/>
          </w:rPr>
          <w:fldChar w:fldCharType="begin"/>
        </w:r>
        <w:r w:rsidRPr="00240A7B">
          <w:rPr>
            <w:sz w:val="20"/>
          </w:rPr>
          <w:instrText xml:space="preserve"> PAGE   \* MERGEFORMAT </w:instrText>
        </w:r>
        <w:r w:rsidRPr="00240A7B">
          <w:rPr>
            <w:sz w:val="20"/>
          </w:rPr>
          <w:fldChar w:fldCharType="separate"/>
        </w:r>
        <w:r w:rsidR="00E47AC1">
          <w:rPr>
            <w:noProof/>
            <w:sz w:val="20"/>
          </w:rPr>
          <w:t>1</w:t>
        </w:r>
        <w:r w:rsidRPr="00240A7B">
          <w:rPr>
            <w:sz w:val="20"/>
          </w:rPr>
          <w:fldChar w:fldCharType="end"/>
        </w:r>
      </w:p>
    </w:sdtContent>
  </w:sdt>
  <w:p w14:paraId="37434137" w14:textId="77777777" w:rsidR="00201E44" w:rsidRDefault="00E47AC1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12CACE" w14:textId="77777777" w:rsidR="00E47AC1" w:rsidRDefault="00E47AC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54DCB0" w14:textId="77777777" w:rsidR="006C1FA7" w:rsidRDefault="00D36840">
      <w:r>
        <w:separator/>
      </w:r>
    </w:p>
  </w:footnote>
  <w:footnote w:type="continuationSeparator" w:id="0">
    <w:p w14:paraId="7D34B5F7" w14:textId="77777777" w:rsidR="006C1FA7" w:rsidRDefault="00D3684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5B724E" w14:textId="77777777" w:rsidR="00E47AC1" w:rsidRDefault="00E47AC1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68AC12" w14:textId="77777777" w:rsidR="00E47AC1" w:rsidRPr="00296A41" w:rsidRDefault="00E47AC1" w:rsidP="00E47AC1">
    <w:pPr>
      <w:jc w:val="center"/>
      <w:rPr>
        <w:rFonts w:ascii="Times New Roman" w:hAnsi="Times New Roman" w:cs="Times New Roman"/>
        <w:b/>
        <w:sz w:val="22"/>
        <w:szCs w:val="22"/>
      </w:rPr>
    </w:pPr>
    <w:r>
      <w:rPr>
        <w:rFonts w:ascii="Times New Roman" w:hAnsi="Times New Roman" w:cs="Times New Roman"/>
        <w:b/>
        <w:sz w:val="22"/>
        <w:szCs w:val="22"/>
      </w:rPr>
      <w:t>Female Genital Mutilation/Cutting (FGM/C)</w:t>
    </w:r>
    <w:r w:rsidRPr="00296A41">
      <w:rPr>
        <w:rFonts w:ascii="Times New Roman" w:hAnsi="Times New Roman" w:cs="Times New Roman"/>
        <w:b/>
        <w:sz w:val="22"/>
        <w:szCs w:val="22"/>
      </w:rPr>
      <w:t xml:space="preserve"> </w:t>
    </w:r>
    <w:r>
      <w:rPr>
        <w:rFonts w:ascii="Times New Roman" w:hAnsi="Times New Roman" w:cs="Times New Roman"/>
        <w:b/>
        <w:sz w:val="22"/>
        <w:szCs w:val="22"/>
      </w:rPr>
      <w:t xml:space="preserve">coding capacities </w:t>
    </w:r>
    <w:r w:rsidRPr="00296A41">
      <w:rPr>
        <w:rFonts w:ascii="Times New Roman" w:hAnsi="Times New Roman" w:cs="Times New Roman"/>
        <w:b/>
        <w:sz w:val="22"/>
        <w:szCs w:val="22"/>
      </w:rPr>
      <w:t>in Swiss University Hospitals</w:t>
    </w:r>
    <w:r>
      <w:rPr>
        <w:rFonts w:ascii="Times New Roman" w:hAnsi="Times New Roman" w:cs="Times New Roman"/>
        <w:b/>
        <w:sz w:val="22"/>
        <w:szCs w:val="22"/>
      </w:rPr>
      <w:t xml:space="preserve"> using the International Classification of Diseases (ICD)</w:t>
    </w:r>
  </w:p>
  <w:p w14:paraId="0AE4522A" w14:textId="78FB2FE0" w:rsidR="00201E44" w:rsidRPr="00E47AC1" w:rsidRDefault="00E47AC1" w:rsidP="00E47AC1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02B5C9" w14:textId="77777777" w:rsidR="00E47AC1" w:rsidRDefault="00E47AC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C29"/>
    <w:rsid w:val="000111EE"/>
    <w:rsid w:val="00192F70"/>
    <w:rsid w:val="00312F9C"/>
    <w:rsid w:val="006C1FA7"/>
    <w:rsid w:val="006D1222"/>
    <w:rsid w:val="006F59C0"/>
    <w:rsid w:val="00940F13"/>
    <w:rsid w:val="009F6B12"/>
    <w:rsid w:val="00D240B8"/>
    <w:rsid w:val="00D36840"/>
    <w:rsid w:val="00E47AC1"/>
    <w:rsid w:val="00FC11DE"/>
    <w:rsid w:val="00FC4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8A0E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1DE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11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C11DE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11DE"/>
    <w:rPr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FC11DE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11DE"/>
    <w:rPr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2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222"/>
    <w:rPr>
      <w:rFonts w:ascii="Lucida Grande" w:hAnsi="Lucida Grande" w:cs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1DE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11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C11DE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11DE"/>
    <w:rPr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FC11DE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11DE"/>
    <w:rPr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2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222"/>
    <w:rPr>
      <w:rFonts w:ascii="Lucida Grande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74</Words>
  <Characters>7835</Characters>
  <Application>Microsoft Macintosh Word</Application>
  <DocSecurity>0</DocSecurity>
  <Lines>65</Lines>
  <Paragraphs>18</Paragraphs>
  <ScaleCrop>false</ScaleCrop>
  <Company/>
  <LinksUpToDate>false</LinksUpToDate>
  <CharactersWithSpaces>9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HOROWICZ</dc:creator>
  <cp:keywords/>
  <dc:description/>
  <cp:lastModifiedBy>Sara Cottler-Casanova</cp:lastModifiedBy>
  <cp:revision>2</cp:revision>
  <dcterms:created xsi:type="dcterms:W3CDTF">2020-12-16T15:26:00Z</dcterms:created>
  <dcterms:modified xsi:type="dcterms:W3CDTF">2020-12-16T15:26:00Z</dcterms:modified>
</cp:coreProperties>
</file>